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7B8E8" w14:textId="77777777" w:rsidR="00776894" w:rsidRDefault="00FE0856" w:rsidP="00873046">
      <w:pPr>
        <w:pStyle w:val="Heading1"/>
        <w:numPr>
          <w:ilvl w:val="0"/>
          <w:numId w:val="0"/>
        </w:numPr>
        <w:spacing w:after="67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li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e </w:t>
      </w:r>
      <w:r w:rsidR="001C6831">
        <w:rPr>
          <w:rFonts w:ascii="Times New Roman" w:hAnsi="Times New Roman" w:cs="Times New Roman"/>
        </w:rPr>
        <w:t>Appendix</w:t>
      </w:r>
    </w:p>
    <w:p w14:paraId="109D5A1A" w14:textId="77777777" w:rsidR="00776894" w:rsidRPr="00FE0856" w:rsidRDefault="00817EC3" w:rsidP="00FE0856">
      <w:pPr>
        <w:spacing w:after="17" w:line="276" w:lineRule="auto"/>
        <w:ind w:left="10" w:right="-15" w:firstLine="0"/>
        <w:jc w:val="center"/>
        <w:rPr>
          <w:rFonts w:ascii="Times New Roman" w:hAnsi="Times New Roman" w:cs="Times New Roman"/>
          <w:i/>
        </w:rPr>
      </w:pPr>
      <w:r w:rsidRPr="00FE0856">
        <w:rPr>
          <w:rFonts w:ascii="Times New Roman" w:hAnsi="Times New Roman" w:cs="Times New Roman"/>
          <w:i/>
        </w:rPr>
        <w:t>Table A1: Ordered logistic regression output (robustness check)</w:t>
      </w:r>
    </w:p>
    <w:tbl>
      <w:tblPr>
        <w:tblpPr w:leftFromText="180" w:rightFromText="180" w:vertAnchor="text" w:horzAnchor="margin" w:tblpX="-540" w:tblpY="19"/>
        <w:tblW w:w="9630" w:type="dxa"/>
        <w:tblCellMar>
          <w:left w:w="0" w:type="dxa"/>
          <w:right w:w="129" w:type="dxa"/>
        </w:tblCellMar>
        <w:tblLook w:val="04A0" w:firstRow="1" w:lastRow="0" w:firstColumn="1" w:lastColumn="0" w:noHBand="0" w:noVBand="1"/>
      </w:tblPr>
      <w:tblGrid>
        <w:gridCol w:w="2250"/>
        <w:gridCol w:w="1440"/>
        <w:gridCol w:w="1530"/>
        <w:gridCol w:w="1440"/>
        <w:gridCol w:w="1530"/>
        <w:gridCol w:w="1440"/>
      </w:tblGrid>
      <w:tr w:rsidR="009D5243" w:rsidRPr="00CC1558" w14:paraId="3288A514" w14:textId="77777777" w:rsidTr="00EE10F0">
        <w:trPr>
          <w:trHeight w:val="360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6454C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Threat of non-EU immigra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D7B1B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Model 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89673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Model 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072E0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Model 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3BE96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Model 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357B7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Model 5</w:t>
            </w:r>
          </w:p>
        </w:tc>
      </w:tr>
      <w:tr w:rsidR="009D5243" w:rsidRPr="00CC1558" w14:paraId="057078E3" w14:textId="77777777" w:rsidTr="00EE10F0">
        <w:trPr>
          <w:trHeight w:val="48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31C071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EU economy</w:t>
            </w:r>
            <w:r w:rsidRPr="00EE10F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B07E8C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F3B658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746FA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5ACC26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693CA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9D5243" w:rsidRPr="00CC1558" w14:paraId="12308AC6" w14:textId="77777777" w:rsidTr="00EE10F0">
        <w:trPr>
          <w:trHeight w:val="28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A6166" w14:textId="77777777" w:rsidR="00BC5E09" w:rsidRPr="00EE10F0" w:rsidRDefault="00BC5E09" w:rsidP="00EE10F0">
            <w:pPr>
              <w:spacing w:after="0" w:line="276" w:lineRule="auto"/>
              <w:ind w:left="511" w:right="0" w:hanging="227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Less robu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76417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0 (0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79E9F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96 (0.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128C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12 (0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8E6D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21 (0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DD852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20 (0.37)</w:t>
            </w:r>
          </w:p>
        </w:tc>
      </w:tr>
      <w:tr w:rsidR="009D5243" w:rsidRPr="00CC1558" w14:paraId="78ACA4E9" w14:textId="77777777" w:rsidTr="00EE10F0">
        <w:trPr>
          <w:trHeight w:val="28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7E42" w14:textId="77777777" w:rsidR="00BC5E09" w:rsidRPr="00EE10F0" w:rsidRDefault="00BC5E09" w:rsidP="00EE10F0">
            <w:pPr>
              <w:spacing w:after="0" w:line="276" w:lineRule="auto"/>
              <w:ind w:left="511" w:right="0" w:hanging="227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No ch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089E2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65 (0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9020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99 (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DA1E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23 (0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3771B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20 (0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D2837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15 (0.38)</w:t>
            </w:r>
          </w:p>
        </w:tc>
      </w:tr>
      <w:tr w:rsidR="009D5243" w:rsidRPr="00CC1558" w14:paraId="1319586F" w14:textId="77777777" w:rsidTr="00EE10F0">
        <w:trPr>
          <w:trHeight w:val="29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842B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EU economy</w:t>
            </w:r>
            <w:r w:rsidRPr="00EE10F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E3379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9783C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65004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8877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0875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9D5243" w:rsidRPr="00CC1558" w14:paraId="1C7D2BE9" w14:textId="77777777" w:rsidTr="00EE10F0">
        <w:trPr>
          <w:trHeight w:val="29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4B54" w14:textId="77777777" w:rsidR="00BC5E09" w:rsidRPr="00EE10F0" w:rsidRDefault="00BC5E09" w:rsidP="00EE10F0">
            <w:pPr>
              <w:spacing w:after="0" w:line="276" w:lineRule="auto"/>
              <w:ind w:left="518" w:right="0" w:hanging="230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Less robust*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A76A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35570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58 (0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91E9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78AE3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7E807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9D5243" w:rsidRPr="00CC1558" w14:paraId="0ACC3F30" w14:textId="77777777" w:rsidTr="00EE10F0">
        <w:trPr>
          <w:trHeight w:val="29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5B8B" w14:textId="77777777" w:rsidR="00BC5E09" w:rsidRPr="00EE10F0" w:rsidRDefault="00BC5E09" w:rsidP="00EE10F0">
            <w:pPr>
              <w:spacing w:after="0" w:line="276" w:lineRule="auto"/>
              <w:ind w:left="518" w:right="0" w:hanging="230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No change*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AB6D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B5CD3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41 (0.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D79B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1DB1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FD49B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9D5243" w:rsidRPr="00CC1558" w14:paraId="2408CF76" w14:textId="77777777" w:rsidTr="00EE10F0">
        <w:trPr>
          <w:trHeight w:val="28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D819" w14:textId="77777777" w:rsidR="00BC5E09" w:rsidRPr="00EE10F0" w:rsidRDefault="00A15837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Cultural thre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F11BF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48*</w:t>
            </w:r>
            <w:r w:rsidR="0089125C" w:rsidRPr="00EE10F0"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 xml:space="preserve"> (0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89DFB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39* (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19EF8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28 (0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C6271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40** (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546D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37* (0.18)</w:t>
            </w:r>
          </w:p>
        </w:tc>
      </w:tr>
      <w:tr w:rsidR="009D5243" w:rsidRPr="00CC1558" w14:paraId="478905DB" w14:textId="77777777" w:rsidTr="00EE10F0">
        <w:trPr>
          <w:trHeight w:val="3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BB0FF" w14:textId="77777777" w:rsidR="00BC5E09" w:rsidRPr="00EE10F0" w:rsidRDefault="00A15837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Cultural threat</w:t>
            </w:r>
            <w:r w:rsidR="00BC5E09" w:rsidRPr="00EE10F0">
              <w:rPr>
                <w:rFonts w:ascii="Times New Roman" w:hAnsi="Times New Roman" w:cs="Times New Roman"/>
                <w:sz w:val="22"/>
                <w:szCs w:val="20"/>
              </w:rPr>
              <w:t>*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D2EC" w14:textId="77777777" w:rsidR="00BC5E09" w:rsidRPr="00EE10F0" w:rsidRDefault="00A15837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689F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B8C9A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21 (0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DEEA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D9138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9D5243" w:rsidRPr="00CC1558" w14:paraId="0161E0C8" w14:textId="77777777" w:rsidTr="00EE10F0">
        <w:trPr>
          <w:trHeight w:val="3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28DC7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Left-r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608B9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38*** (0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97DBE" w14:textId="77777777" w:rsidR="00BC5E09" w:rsidRPr="00EE10F0" w:rsidRDefault="003604A4" w:rsidP="00EE10F0">
            <w:pPr>
              <w:spacing w:after="0" w:line="276" w:lineRule="auto"/>
              <w:ind w:left="59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37*** (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C860" w14:textId="77777777" w:rsidR="00BC5E09" w:rsidRPr="00EE10F0" w:rsidRDefault="003604A4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36*** (0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8E95B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61 (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4A23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37*** (0.10)</w:t>
            </w:r>
          </w:p>
        </w:tc>
      </w:tr>
      <w:tr w:rsidR="009D5243" w:rsidRPr="00CC1558" w14:paraId="0D0193FC" w14:textId="77777777" w:rsidTr="00EE10F0">
        <w:trPr>
          <w:trHeight w:val="30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17C0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Left-right*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0E8FA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6896A" w14:textId="77777777" w:rsidR="00BC5E09" w:rsidRPr="00EE10F0" w:rsidRDefault="003604A4" w:rsidP="00EE10F0">
            <w:pPr>
              <w:spacing w:after="0" w:line="276" w:lineRule="auto"/>
              <w:ind w:left="59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26758" w14:textId="77777777" w:rsidR="00BC5E09" w:rsidRPr="00EE10F0" w:rsidRDefault="003604A4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91E2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75** (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048B1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</w:tr>
      <w:tr w:rsidR="009D5243" w:rsidRPr="00CC1558" w14:paraId="27A29DA1" w14:textId="77777777" w:rsidTr="00EE10F0">
        <w:trPr>
          <w:trHeight w:val="30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6E153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Economic orientation</w:t>
            </w:r>
            <w:r w:rsidRPr="00EE10F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D82A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80C5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0AA3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FFD5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B6871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9D5243" w:rsidRPr="00CC1558" w14:paraId="1365410A" w14:textId="77777777" w:rsidTr="00EE10F0">
        <w:trPr>
          <w:trHeight w:val="30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F684" w14:textId="77777777" w:rsidR="00BC5E09" w:rsidRPr="00EE10F0" w:rsidRDefault="00BC5E09" w:rsidP="00EE10F0">
            <w:pPr>
              <w:spacing w:after="0" w:line="276" w:lineRule="auto"/>
              <w:ind w:left="518" w:right="0" w:hanging="230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Social secu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EF54D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66 (0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57285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88 (0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75992" w14:textId="77777777" w:rsidR="00BC5E09" w:rsidRPr="00EE10F0" w:rsidRDefault="003604A4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87 (0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3F62D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92 (0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08C5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43 (0.19)</w:t>
            </w:r>
          </w:p>
        </w:tc>
      </w:tr>
      <w:tr w:rsidR="009D5243" w:rsidRPr="00CC1558" w14:paraId="7EA08A40" w14:textId="77777777" w:rsidTr="00EE10F0">
        <w:trPr>
          <w:trHeight w:val="30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DD72" w14:textId="77777777" w:rsidR="00BC5E09" w:rsidRPr="00EE10F0" w:rsidRDefault="00BC5E09" w:rsidP="00EE10F0">
            <w:pPr>
              <w:spacing w:after="0" w:line="276" w:lineRule="auto"/>
              <w:ind w:left="518" w:right="0" w:hanging="230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Bo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83CD4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82 (0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23F65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5 (0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F03D" w14:textId="77777777" w:rsidR="00BC5E09" w:rsidRPr="00EE10F0" w:rsidRDefault="003604A4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6 (0.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B3964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1 (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57403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61 (0.24)</w:t>
            </w:r>
          </w:p>
        </w:tc>
      </w:tr>
      <w:tr w:rsidR="009D5243" w:rsidRPr="00CC1558" w14:paraId="39C10D5E" w14:textId="77777777" w:rsidTr="00EE10F0">
        <w:trPr>
          <w:trHeight w:val="30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4C07E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Economic orientation</w:t>
            </w:r>
            <w:r w:rsidRPr="00EE10F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99CBB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8E9F" w14:textId="77777777" w:rsidR="00BC5E09" w:rsidRPr="00EE10F0" w:rsidRDefault="00BC5E09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37B0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312F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8E2D" w14:textId="77777777" w:rsidR="00BC5E09" w:rsidRPr="00EE10F0" w:rsidRDefault="00BC5E09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9D5243" w:rsidRPr="00CC1558" w14:paraId="0F37EB07" w14:textId="77777777" w:rsidTr="00EE10F0">
        <w:trPr>
          <w:trHeight w:val="30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B1C1" w14:textId="77777777" w:rsidR="00BC5E09" w:rsidRPr="00EE10F0" w:rsidRDefault="00BC5E09" w:rsidP="00EE10F0">
            <w:pPr>
              <w:spacing w:after="0" w:line="276" w:lineRule="auto"/>
              <w:ind w:left="518" w:right="0" w:hanging="230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Social security*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21474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769BB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D845" w14:textId="77777777" w:rsidR="00BC5E09" w:rsidRPr="00EE10F0" w:rsidRDefault="003604A4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87E6B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6C747" w14:textId="77777777" w:rsidR="00BC5E09" w:rsidRPr="00EE10F0" w:rsidRDefault="0089125C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4.43** (2.27)</w:t>
            </w:r>
          </w:p>
        </w:tc>
      </w:tr>
      <w:tr w:rsidR="009D5243" w:rsidRPr="00CC1558" w14:paraId="08838F1A" w14:textId="77777777" w:rsidTr="00EE10F0">
        <w:trPr>
          <w:trHeight w:val="30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254F" w14:textId="77777777" w:rsidR="00BC5E09" w:rsidRPr="00EE10F0" w:rsidRDefault="00BC5E09" w:rsidP="00EE10F0">
            <w:pPr>
              <w:spacing w:after="0" w:line="276" w:lineRule="auto"/>
              <w:ind w:left="518" w:right="0" w:hanging="230"/>
              <w:jc w:val="left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Both</w:t>
            </w:r>
            <w:r w:rsidRPr="00EE10F0">
              <w:rPr>
                <w:rFonts w:ascii="Times New Roman" w:eastAsia="Calibri" w:hAnsi="Times New Roman" w:cs="Times New Roman"/>
                <w:i/>
                <w:sz w:val="22"/>
                <w:szCs w:val="20"/>
              </w:rPr>
              <w:t>*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449A1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57C3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8CF78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23B5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2AD00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2.42** (1.02)</w:t>
            </w:r>
          </w:p>
        </w:tc>
      </w:tr>
      <w:tr w:rsidR="009D5243" w:rsidRPr="00CC1558" w14:paraId="2F38FDB9" w14:textId="77777777" w:rsidTr="00EE10F0">
        <w:trPr>
          <w:trHeight w:val="304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59177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A64D5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4115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2.41** (0.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C8637" w14:textId="77777777" w:rsidR="00BC5E09" w:rsidRPr="00EE10F0" w:rsidRDefault="003604A4" w:rsidP="00EE10F0">
            <w:pPr>
              <w:spacing w:after="0" w:line="276" w:lineRule="auto"/>
              <w:ind w:left="59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2.00 (1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5BFAD" w14:textId="77777777" w:rsidR="00BC5E09" w:rsidRPr="00EE10F0" w:rsidRDefault="0089125C" w:rsidP="00EE10F0">
            <w:pPr>
              <w:spacing w:after="0" w:line="276" w:lineRule="auto"/>
              <w:ind w:left="59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2.16** (9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72590" w14:textId="77777777" w:rsidR="00BC5E09" w:rsidRPr="00EE10F0" w:rsidRDefault="0089125C" w:rsidP="00EE10F0">
            <w:pPr>
              <w:spacing w:after="0" w:line="276" w:lineRule="auto"/>
              <w:ind w:left="59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24 (0.62)</w:t>
            </w:r>
          </w:p>
        </w:tc>
      </w:tr>
      <w:tr w:rsidR="009D5243" w:rsidRPr="00CC1558" w14:paraId="39F31D3B" w14:textId="77777777" w:rsidTr="00EE10F0">
        <w:trPr>
          <w:trHeight w:val="28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A7813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50E2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1 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4E217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1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26D17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1 (0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FD1F0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1 (0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5C213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01 (0.01)</w:t>
            </w:r>
          </w:p>
        </w:tc>
      </w:tr>
      <w:tr w:rsidR="009D5243" w:rsidRPr="00CC1558" w14:paraId="4104A7E9" w14:textId="77777777" w:rsidTr="00EE10F0">
        <w:trPr>
          <w:trHeight w:val="29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54177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54B0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69* (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6B157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69* 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E226F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69* (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CF45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66* (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66D5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69* (0.12)</w:t>
            </w:r>
          </w:p>
        </w:tc>
      </w:tr>
      <w:tr w:rsidR="009D5243" w:rsidRPr="00CC1558" w14:paraId="471F5B85" w14:textId="77777777" w:rsidTr="00EE10F0">
        <w:trPr>
          <w:trHeight w:val="289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67C3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University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A70B" w14:textId="77777777" w:rsidR="00BC5E09" w:rsidRPr="00EE10F0" w:rsidRDefault="00A15837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56 (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4067F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45 (0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0422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41 (0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8FEC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39 (0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74F70" w14:textId="77777777" w:rsidR="00BC5E09" w:rsidRPr="00EE10F0" w:rsidRDefault="002B0391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1.42 (0.36)</w:t>
            </w:r>
          </w:p>
        </w:tc>
      </w:tr>
      <w:tr w:rsidR="009D5243" w:rsidRPr="00CC1558" w14:paraId="3252A412" w14:textId="77777777" w:rsidTr="00EE10F0">
        <w:trPr>
          <w:trHeight w:val="194"/>
        </w:trPr>
        <w:tc>
          <w:tcPr>
            <w:tcW w:w="225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06E35F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Observations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4D7620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604</w:t>
            </w:r>
          </w:p>
        </w:tc>
        <w:tc>
          <w:tcPr>
            <w:tcW w:w="153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B96F76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604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F5C06E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604</w:t>
            </w:r>
          </w:p>
        </w:tc>
        <w:tc>
          <w:tcPr>
            <w:tcW w:w="153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E42F80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604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CFF1EF0" w14:textId="77777777" w:rsidR="00BC5E09" w:rsidRPr="00EE10F0" w:rsidRDefault="002B0391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604</w:t>
            </w:r>
          </w:p>
        </w:tc>
      </w:tr>
      <w:tr w:rsidR="009D5243" w:rsidRPr="00CC1558" w14:paraId="7539544D" w14:textId="77777777" w:rsidTr="00EE10F0">
        <w:trPr>
          <w:trHeight w:val="273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19F0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Log likeliho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8C609" w14:textId="77777777" w:rsidR="00BC5E09" w:rsidRPr="00EE10F0" w:rsidRDefault="003604A4" w:rsidP="00EE10F0">
            <w:pPr>
              <w:spacing w:after="0" w:line="276" w:lineRule="auto"/>
              <w:ind w:left="0" w:right="0" w:firstLine="0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723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036F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707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AB40E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707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A6B28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697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DB0ED" w14:textId="77777777" w:rsidR="00BC5E09" w:rsidRPr="00EE10F0" w:rsidRDefault="002B0391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-700.73</w:t>
            </w:r>
          </w:p>
        </w:tc>
      </w:tr>
      <w:tr w:rsidR="009D5243" w:rsidRPr="00CC1558" w14:paraId="3191B95B" w14:textId="77777777" w:rsidTr="00EE10F0">
        <w:trPr>
          <w:trHeight w:val="214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416DE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 xml:space="preserve">Pseudo </w:t>
            </w:r>
            <w:r w:rsidRPr="00EE10F0">
              <w:rPr>
                <w:rFonts w:ascii="Times New Roman" w:hAnsi="Times New Roman" w:cs="Times New Roman"/>
                <w:i/>
                <w:sz w:val="22"/>
                <w:szCs w:val="20"/>
              </w:rPr>
              <w:t>R</w:t>
            </w:r>
            <w:r w:rsidRPr="00EE10F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E1718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8C264" w14:textId="77777777" w:rsidR="00BC5E09" w:rsidRPr="00EE10F0" w:rsidRDefault="003604A4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66BE4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5E384" w14:textId="77777777" w:rsidR="00BC5E09" w:rsidRPr="00EE10F0" w:rsidRDefault="0089125C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6290D" w14:textId="77777777" w:rsidR="00BC5E09" w:rsidRPr="00EE10F0" w:rsidRDefault="002B0391" w:rsidP="00EE10F0">
            <w:pPr>
              <w:spacing w:after="0" w:line="276" w:lineRule="auto"/>
              <w:ind w:right="0" w:hanging="229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EE10F0">
              <w:rPr>
                <w:rFonts w:ascii="Times New Roman" w:hAnsi="Times New Roman" w:cs="Times New Roman"/>
                <w:sz w:val="22"/>
                <w:szCs w:val="20"/>
              </w:rPr>
              <w:t>0.13</w:t>
            </w:r>
          </w:p>
        </w:tc>
      </w:tr>
      <w:tr w:rsidR="00BC5E09" w:rsidRPr="00CC1558" w14:paraId="690E4596" w14:textId="77777777" w:rsidTr="00EE10F0">
        <w:trPr>
          <w:trHeight w:val="214"/>
        </w:trPr>
        <w:tc>
          <w:tcPr>
            <w:tcW w:w="963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80A589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10F0">
              <w:rPr>
                <w:rFonts w:ascii="Times New Roman" w:hAnsi="Times New Roman" w:cs="Times New Roman"/>
                <w:sz w:val="20"/>
                <w:szCs w:val="20"/>
              </w:rPr>
              <w:t>Table entries are odd ratios; cluster-corrected standard errors in parentheses</w:t>
            </w:r>
          </w:p>
          <w:p w14:paraId="685B4B90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10F0">
              <w:rPr>
                <w:rFonts w:ascii="Times New Roman" w:hAnsi="Times New Roman" w:cs="Times New Roman"/>
                <w:sz w:val="20"/>
                <w:szCs w:val="20"/>
              </w:rPr>
              <w:t>* p &lt; 0.05, ** p &lt; 0.01, *** p &lt; 0.001</w:t>
            </w:r>
          </w:p>
          <w:p w14:paraId="116EC881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10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E10F0">
              <w:rPr>
                <w:rFonts w:ascii="Times New Roman" w:hAnsi="Times New Roman" w:cs="Times New Roman"/>
                <w:sz w:val="20"/>
                <w:szCs w:val="20"/>
              </w:rPr>
              <w:t xml:space="preserve"> Reference category: More robust</w:t>
            </w:r>
          </w:p>
          <w:p w14:paraId="620EB3A2" w14:textId="77777777" w:rsidR="00BC5E09" w:rsidRPr="00EE10F0" w:rsidRDefault="00BC5E09" w:rsidP="00EE10F0">
            <w:pPr>
              <w:spacing w:after="0" w:line="276" w:lineRule="auto"/>
              <w:ind w:right="0" w:hanging="22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10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E10F0">
              <w:rPr>
                <w:rFonts w:ascii="Times New Roman" w:hAnsi="Times New Roman" w:cs="Times New Roman"/>
                <w:sz w:val="20"/>
                <w:szCs w:val="20"/>
              </w:rPr>
              <w:t xml:space="preserve"> Reference category: Competitiveness, category ‘Both’ omitted</w:t>
            </w:r>
          </w:p>
        </w:tc>
      </w:tr>
    </w:tbl>
    <w:p w14:paraId="63906F5F" w14:textId="77777777" w:rsidR="00BC5E09" w:rsidRDefault="00BC5E09" w:rsidP="00BC5E09">
      <w:pPr>
        <w:spacing w:after="130" w:line="240" w:lineRule="auto"/>
        <w:ind w:left="0" w:right="339" w:firstLine="0"/>
        <w:jc w:val="left"/>
        <w:rPr>
          <w:rFonts w:ascii="Times New Roman" w:hAnsi="Times New Roman" w:cs="Times New Roman"/>
        </w:rPr>
      </w:pPr>
    </w:p>
    <w:p w14:paraId="370D6E39" w14:textId="77777777" w:rsidR="00FE0856" w:rsidRPr="00CC1558" w:rsidRDefault="00FE0856" w:rsidP="00FE0856">
      <w:pPr>
        <w:spacing w:after="0" w:line="480" w:lineRule="auto"/>
        <w:ind w:left="0" w:right="0" w:firstLine="0"/>
        <w:jc w:val="left"/>
        <w:rPr>
          <w:rFonts w:ascii="Times New Roman" w:hAnsi="Times New Roman" w:cs="Times New Roman"/>
        </w:rPr>
      </w:pPr>
    </w:p>
    <w:sectPr w:rsidR="00FE0856" w:rsidRPr="00CC1558" w:rsidSect="00037393">
      <w:footerReference w:type="even" r:id="rId8"/>
      <w:footerReference w:type="default" r:id="rId9"/>
      <w:footerReference w:type="first" r:id="rId10"/>
      <w:pgSz w:w="12240" w:h="15840" w:code="1"/>
      <w:pgMar w:top="1417" w:right="2059" w:bottom="1371" w:left="2098" w:header="720" w:footer="77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FC97D" w14:textId="77777777" w:rsidR="000A1567" w:rsidRDefault="000A1567">
      <w:pPr>
        <w:spacing w:after="0" w:line="240" w:lineRule="auto"/>
      </w:pPr>
      <w:r>
        <w:separator/>
      </w:r>
    </w:p>
  </w:endnote>
  <w:endnote w:type="continuationSeparator" w:id="0">
    <w:p w14:paraId="0F912F5C" w14:textId="77777777" w:rsidR="000A1567" w:rsidRDefault="000A1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nt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BD63A6" w14:textId="77777777" w:rsidR="00344336" w:rsidRDefault="00344336">
    <w:pPr>
      <w:spacing w:after="0" w:line="240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C2DBB" w14:textId="55BBC7B8" w:rsidR="00344336" w:rsidRDefault="00344336">
    <w:pPr>
      <w:spacing w:after="0" w:line="240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81508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F59377" w14:textId="77777777" w:rsidR="00344336" w:rsidRDefault="00344336">
    <w:pPr>
      <w:spacing w:after="0" w:line="240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881772" w14:textId="77777777" w:rsidR="000A1567" w:rsidRDefault="000A1567">
      <w:pPr>
        <w:spacing w:after="0" w:line="240" w:lineRule="auto"/>
      </w:pPr>
      <w:r>
        <w:separator/>
      </w:r>
    </w:p>
  </w:footnote>
  <w:footnote w:type="continuationSeparator" w:id="0">
    <w:p w14:paraId="4687B9D2" w14:textId="77777777" w:rsidR="000A1567" w:rsidRDefault="000A15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75C3C"/>
    <w:multiLevelType w:val="hybridMultilevel"/>
    <w:tmpl w:val="15C6A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E19B2"/>
    <w:multiLevelType w:val="hybridMultilevel"/>
    <w:tmpl w:val="AD284A38"/>
    <w:lvl w:ilvl="0" w:tplc="9F947262"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46169"/>
    <w:multiLevelType w:val="hybridMultilevel"/>
    <w:tmpl w:val="9C4A4268"/>
    <w:lvl w:ilvl="0" w:tplc="7EAAE1E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1767F"/>
    <w:multiLevelType w:val="hybridMultilevel"/>
    <w:tmpl w:val="A50C5284"/>
    <w:lvl w:ilvl="0" w:tplc="C706D89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555F7"/>
    <w:multiLevelType w:val="hybridMultilevel"/>
    <w:tmpl w:val="3B5EE96A"/>
    <w:lvl w:ilvl="0" w:tplc="06E49360">
      <w:start w:val="1"/>
      <w:numFmt w:val="decimal"/>
      <w:lvlText w:val="%1"/>
      <w:lvlJc w:val="left"/>
      <w:pPr>
        <w:ind w:left="11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63E24696">
      <w:start w:val="1"/>
      <w:numFmt w:val="lowerLetter"/>
      <w:lvlText w:val="%2"/>
      <w:lvlJc w:val="left"/>
      <w:pPr>
        <w:ind w:left="213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3B4669AA">
      <w:start w:val="1"/>
      <w:numFmt w:val="lowerRoman"/>
      <w:lvlText w:val="%3"/>
      <w:lvlJc w:val="left"/>
      <w:pPr>
        <w:ind w:left="285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0F14B140">
      <w:start w:val="1"/>
      <w:numFmt w:val="decimal"/>
      <w:lvlText w:val="%4"/>
      <w:lvlJc w:val="left"/>
      <w:pPr>
        <w:ind w:left="357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60FE8B68">
      <w:start w:val="1"/>
      <w:numFmt w:val="lowerLetter"/>
      <w:lvlText w:val="%5"/>
      <w:lvlJc w:val="left"/>
      <w:pPr>
        <w:ind w:left="429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ABF44DE6">
      <w:start w:val="1"/>
      <w:numFmt w:val="lowerRoman"/>
      <w:lvlText w:val="%6"/>
      <w:lvlJc w:val="left"/>
      <w:pPr>
        <w:ind w:left="501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EBEC5942">
      <w:start w:val="1"/>
      <w:numFmt w:val="decimal"/>
      <w:lvlText w:val="%7"/>
      <w:lvlJc w:val="left"/>
      <w:pPr>
        <w:ind w:left="573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9626ADAE">
      <w:start w:val="1"/>
      <w:numFmt w:val="lowerLetter"/>
      <w:lvlText w:val="%8"/>
      <w:lvlJc w:val="left"/>
      <w:pPr>
        <w:ind w:left="645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5F5A6756">
      <w:start w:val="1"/>
      <w:numFmt w:val="lowerRoman"/>
      <w:lvlText w:val="%9"/>
      <w:lvlJc w:val="left"/>
      <w:pPr>
        <w:ind w:left="717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5" w15:restartNumberingAfterBreak="0">
    <w:nsid w:val="1C191A24"/>
    <w:multiLevelType w:val="hybridMultilevel"/>
    <w:tmpl w:val="14BE2628"/>
    <w:lvl w:ilvl="0" w:tplc="8EE8F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9E56C0"/>
    <w:multiLevelType w:val="hybridMultilevel"/>
    <w:tmpl w:val="DB46BF94"/>
    <w:lvl w:ilvl="0" w:tplc="DFF2DAA8">
      <w:numFmt w:val="bullet"/>
      <w:lvlText w:val="-"/>
      <w:lvlJc w:val="left"/>
      <w:pPr>
        <w:ind w:left="345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7" w15:restartNumberingAfterBreak="0">
    <w:nsid w:val="2F0806C9"/>
    <w:multiLevelType w:val="hybridMultilevel"/>
    <w:tmpl w:val="A9BE8A20"/>
    <w:lvl w:ilvl="0" w:tplc="766C8DA6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8" w15:restartNumberingAfterBreak="0">
    <w:nsid w:val="33452331"/>
    <w:multiLevelType w:val="hybridMultilevel"/>
    <w:tmpl w:val="54BAB98A"/>
    <w:lvl w:ilvl="0" w:tplc="E2988D5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9" w15:restartNumberingAfterBreak="0">
    <w:nsid w:val="3DC565D8"/>
    <w:multiLevelType w:val="hybridMultilevel"/>
    <w:tmpl w:val="6764EBA8"/>
    <w:lvl w:ilvl="0" w:tplc="92EE5C9C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23979"/>
    <w:multiLevelType w:val="multilevel"/>
    <w:tmpl w:val="4F56F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835B43"/>
    <w:multiLevelType w:val="multilevel"/>
    <w:tmpl w:val="2D4286C8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44891177"/>
    <w:multiLevelType w:val="hybridMultilevel"/>
    <w:tmpl w:val="145A356C"/>
    <w:lvl w:ilvl="0" w:tplc="AD52CADC"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FA03DA"/>
    <w:multiLevelType w:val="multilevel"/>
    <w:tmpl w:val="2D4286C8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14" w15:restartNumberingAfterBreak="0">
    <w:nsid w:val="54200477"/>
    <w:multiLevelType w:val="hybridMultilevel"/>
    <w:tmpl w:val="080C2236"/>
    <w:lvl w:ilvl="0" w:tplc="88E2DAB6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5" w15:restartNumberingAfterBreak="0">
    <w:nsid w:val="572734DE"/>
    <w:multiLevelType w:val="multilevel"/>
    <w:tmpl w:val="7B003366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Times New Roman" w:eastAsia="Cambria" w:hAnsi="Times New Roman" w:cs="Times New Roman" w:hint="default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5F8716EB"/>
    <w:multiLevelType w:val="hybridMultilevel"/>
    <w:tmpl w:val="46443430"/>
    <w:lvl w:ilvl="0" w:tplc="C3307D16">
      <w:numFmt w:val="bullet"/>
      <w:lvlText w:val="-"/>
      <w:lvlJc w:val="left"/>
      <w:pPr>
        <w:ind w:left="345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17" w15:restartNumberingAfterBreak="0">
    <w:nsid w:val="625D57E0"/>
    <w:multiLevelType w:val="hybridMultilevel"/>
    <w:tmpl w:val="23D0364E"/>
    <w:lvl w:ilvl="0" w:tplc="A392B7A0"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9A40DE"/>
    <w:multiLevelType w:val="hybridMultilevel"/>
    <w:tmpl w:val="ECF61D50"/>
    <w:lvl w:ilvl="0" w:tplc="B0540076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0F3A1A"/>
    <w:multiLevelType w:val="multilevel"/>
    <w:tmpl w:val="8AFC6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950057"/>
    <w:multiLevelType w:val="multilevel"/>
    <w:tmpl w:val="75E422E4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21" w15:restartNumberingAfterBreak="0">
    <w:nsid w:val="71F16D6C"/>
    <w:multiLevelType w:val="multilevel"/>
    <w:tmpl w:val="2D4286C8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22" w15:restartNumberingAfterBreak="0">
    <w:nsid w:val="763235B4"/>
    <w:multiLevelType w:val="multilevel"/>
    <w:tmpl w:val="F9B891C2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23" w15:restartNumberingAfterBreak="0">
    <w:nsid w:val="7792659D"/>
    <w:multiLevelType w:val="hybridMultilevel"/>
    <w:tmpl w:val="32AC45FC"/>
    <w:lvl w:ilvl="0" w:tplc="B9BE2A40"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B120E6"/>
    <w:multiLevelType w:val="hybridMultilevel"/>
    <w:tmpl w:val="70EA2E5C"/>
    <w:lvl w:ilvl="0" w:tplc="2640D0F2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num w:numId="1">
    <w:abstractNumId w:val="4"/>
  </w:num>
  <w:num w:numId="2">
    <w:abstractNumId w:val="15"/>
  </w:num>
  <w:num w:numId="3">
    <w:abstractNumId w:val="16"/>
  </w:num>
  <w:num w:numId="4">
    <w:abstractNumId w:val="12"/>
  </w:num>
  <w:num w:numId="5">
    <w:abstractNumId w:val="17"/>
  </w:num>
  <w:num w:numId="6">
    <w:abstractNumId w:val="1"/>
  </w:num>
  <w:num w:numId="7">
    <w:abstractNumId w:val="23"/>
  </w:num>
  <w:num w:numId="8">
    <w:abstractNumId w:val="10"/>
  </w:num>
  <w:num w:numId="9">
    <w:abstractNumId w:val="19"/>
  </w:num>
  <w:num w:numId="10">
    <w:abstractNumId w:val="22"/>
  </w:num>
  <w:num w:numId="11">
    <w:abstractNumId w:val="15"/>
    <w:lvlOverride w:ilvl="0">
      <w:startOverride w:val="2"/>
    </w:lvlOverride>
    <w:lvlOverride w:ilvl="1">
      <w:startOverride w:val="6"/>
    </w:lvlOverride>
  </w:num>
  <w:num w:numId="12">
    <w:abstractNumId w:val="6"/>
  </w:num>
  <w:num w:numId="13">
    <w:abstractNumId w:val="21"/>
  </w:num>
  <w:num w:numId="14">
    <w:abstractNumId w:val="20"/>
  </w:num>
  <w:num w:numId="15">
    <w:abstractNumId w:val="11"/>
  </w:num>
  <w:num w:numId="16">
    <w:abstractNumId w:val="13"/>
  </w:num>
  <w:num w:numId="17">
    <w:abstractNumId w:val="3"/>
  </w:num>
  <w:num w:numId="18">
    <w:abstractNumId w:val="9"/>
  </w:num>
  <w:num w:numId="19">
    <w:abstractNumId w:val="18"/>
  </w:num>
  <w:num w:numId="20">
    <w:abstractNumId w:val="2"/>
  </w:num>
  <w:num w:numId="21">
    <w:abstractNumId w:val="14"/>
  </w:num>
  <w:num w:numId="22">
    <w:abstractNumId w:val="7"/>
  </w:num>
  <w:num w:numId="23">
    <w:abstractNumId w:val="24"/>
  </w:num>
  <w:num w:numId="24">
    <w:abstractNumId w:val="8"/>
  </w:num>
  <w:num w:numId="25">
    <w:abstractNumId w:val="0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44"/>
    <w:rsid w:val="00001751"/>
    <w:rsid w:val="00005E5E"/>
    <w:rsid w:val="00010298"/>
    <w:rsid w:val="00011669"/>
    <w:rsid w:val="00013A19"/>
    <w:rsid w:val="00013F67"/>
    <w:rsid w:val="000143EE"/>
    <w:rsid w:val="00015B9F"/>
    <w:rsid w:val="00017C40"/>
    <w:rsid w:val="00023067"/>
    <w:rsid w:val="00023611"/>
    <w:rsid w:val="0002488D"/>
    <w:rsid w:val="000258EA"/>
    <w:rsid w:val="00027257"/>
    <w:rsid w:val="00033F7F"/>
    <w:rsid w:val="00036470"/>
    <w:rsid w:val="00036E12"/>
    <w:rsid w:val="00037393"/>
    <w:rsid w:val="0004058C"/>
    <w:rsid w:val="00041C08"/>
    <w:rsid w:val="00044B7D"/>
    <w:rsid w:val="00044E30"/>
    <w:rsid w:val="00046B82"/>
    <w:rsid w:val="00046BE2"/>
    <w:rsid w:val="000501F9"/>
    <w:rsid w:val="00050C79"/>
    <w:rsid w:val="00052867"/>
    <w:rsid w:val="00052979"/>
    <w:rsid w:val="0005410D"/>
    <w:rsid w:val="00054B14"/>
    <w:rsid w:val="0006091C"/>
    <w:rsid w:val="00061C86"/>
    <w:rsid w:val="0006218A"/>
    <w:rsid w:val="00062652"/>
    <w:rsid w:val="000642CD"/>
    <w:rsid w:val="00064305"/>
    <w:rsid w:val="000664C8"/>
    <w:rsid w:val="0007028B"/>
    <w:rsid w:val="000705A8"/>
    <w:rsid w:val="000708B4"/>
    <w:rsid w:val="00072642"/>
    <w:rsid w:val="000726F1"/>
    <w:rsid w:val="00072F85"/>
    <w:rsid w:val="00075A4F"/>
    <w:rsid w:val="00081344"/>
    <w:rsid w:val="0008401E"/>
    <w:rsid w:val="00084C56"/>
    <w:rsid w:val="000856EA"/>
    <w:rsid w:val="000872EC"/>
    <w:rsid w:val="00090921"/>
    <w:rsid w:val="00096AC8"/>
    <w:rsid w:val="000A0B2A"/>
    <w:rsid w:val="000A1567"/>
    <w:rsid w:val="000A2911"/>
    <w:rsid w:val="000A4703"/>
    <w:rsid w:val="000A526B"/>
    <w:rsid w:val="000A60FB"/>
    <w:rsid w:val="000B1F0E"/>
    <w:rsid w:val="000B5D28"/>
    <w:rsid w:val="000B6182"/>
    <w:rsid w:val="000B707C"/>
    <w:rsid w:val="000C184E"/>
    <w:rsid w:val="000D0FC5"/>
    <w:rsid w:val="000D1CE4"/>
    <w:rsid w:val="000D2548"/>
    <w:rsid w:val="000D6A09"/>
    <w:rsid w:val="000E1829"/>
    <w:rsid w:val="000E1D86"/>
    <w:rsid w:val="000E2574"/>
    <w:rsid w:val="000E4A0E"/>
    <w:rsid w:val="000E5C81"/>
    <w:rsid w:val="000E665D"/>
    <w:rsid w:val="000F2FBF"/>
    <w:rsid w:val="000F6D53"/>
    <w:rsid w:val="000F788B"/>
    <w:rsid w:val="00101E54"/>
    <w:rsid w:val="00102E8B"/>
    <w:rsid w:val="0010377A"/>
    <w:rsid w:val="00105939"/>
    <w:rsid w:val="0010677E"/>
    <w:rsid w:val="0011133D"/>
    <w:rsid w:val="00111EF1"/>
    <w:rsid w:val="00113460"/>
    <w:rsid w:val="0011383F"/>
    <w:rsid w:val="0011454B"/>
    <w:rsid w:val="00116502"/>
    <w:rsid w:val="00116CF3"/>
    <w:rsid w:val="00120257"/>
    <w:rsid w:val="00120703"/>
    <w:rsid w:val="0012123B"/>
    <w:rsid w:val="00125853"/>
    <w:rsid w:val="00126C25"/>
    <w:rsid w:val="00126ED2"/>
    <w:rsid w:val="0012710E"/>
    <w:rsid w:val="00127BB0"/>
    <w:rsid w:val="001313E5"/>
    <w:rsid w:val="00133401"/>
    <w:rsid w:val="00135AA4"/>
    <w:rsid w:val="0013603E"/>
    <w:rsid w:val="00141D49"/>
    <w:rsid w:val="00141FAA"/>
    <w:rsid w:val="00142F7C"/>
    <w:rsid w:val="00144331"/>
    <w:rsid w:val="00144409"/>
    <w:rsid w:val="00152C9F"/>
    <w:rsid w:val="00153F5B"/>
    <w:rsid w:val="00154091"/>
    <w:rsid w:val="00154C93"/>
    <w:rsid w:val="0015530E"/>
    <w:rsid w:val="00155EC2"/>
    <w:rsid w:val="00156492"/>
    <w:rsid w:val="0016310F"/>
    <w:rsid w:val="00163116"/>
    <w:rsid w:val="00163B1C"/>
    <w:rsid w:val="0016497B"/>
    <w:rsid w:val="00165927"/>
    <w:rsid w:val="00173056"/>
    <w:rsid w:val="0017520D"/>
    <w:rsid w:val="00175459"/>
    <w:rsid w:val="00175E84"/>
    <w:rsid w:val="00177535"/>
    <w:rsid w:val="0017780D"/>
    <w:rsid w:val="00183D6B"/>
    <w:rsid w:val="00186686"/>
    <w:rsid w:val="00186FEC"/>
    <w:rsid w:val="001917E8"/>
    <w:rsid w:val="00193B1F"/>
    <w:rsid w:val="00196413"/>
    <w:rsid w:val="00196C73"/>
    <w:rsid w:val="001A1EDC"/>
    <w:rsid w:val="001A1F97"/>
    <w:rsid w:val="001A2CB7"/>
    <w:rsid w:val="001A7AAC"/>
    <w:rsid w:val="001B0A50"/>
    <w:rsid w:val="001B1052"/>
    <w:rsid w:val="001B5718"/>
    <w:rsid w:val="001B6D66"/>
    <w:rsid w:val="001C0EC7"/>
    <w:rsid w:val="001C1A3E"/>
    <w:rsid w:val="001C28B2"/>
    <w:rsid w:val="001C32D4"/>
    <w:rsid w:val="001C528B"/>
    <w:rsid w:val="001C5990"/>
    <w:rsid w:val="001C6831"/>
    <w:rsid w:val="001D0612"/>
    <w:rsid w:val="001D09B5"/>
    <w:rsid w:val="001D32DE"/>
    <w:rsid w:val="001E1A61"/>
    <w:rsid w:val="001E2884"/>
    <w:rsid w:val="001E6C71"/>
    <w:rsid w:val="001E7993"/>
    <w:rsid w:val="001F01B8"/>
    <w:rsid w:val="001F0750"/>
    <w:rsid w:val="001F114C"/>
    <w:rsid w:val="001F1401"/>
    <w:rsid w:val="001F2372"/>
    <w:rsid w:val="001F25A1"/>
    <w:rsid w:val="00201163"/>
    <w:rsid w:val="002027BF"/>
    <w:rsid w:val="0020577C"/>
    <w:rsid w:val="00205D6D"/>
    <w:rsid w:val="002061D2"/>
    <w:rsid w:val="00206665"/>
    <w:rsid w:val="00214110"/>
    <w:rsid w:val="0021596C"/>
    <w:rsid w:val="00216AB4"/>
    <w:rsid w:val="00217A93"/>
    <w:rsid w:val="00222960"/>
    <w:rsid w:val="002241EC"/>
    <w:rsid w:val="00226862"/>
    <w:rsid w:val="0023073D"/>
    <w:rsid w:val="00231FC5"/>
    <w:rsid w:val="00232DB0"/>
    <w:rsid w:val="002346EC"/>
    <w:rsid w:val="0023519B"/>
    <w:rsid w:val="002377FD"/>
    <w:rsid w:val="0024187F"/>
    <w:rsid w:val="00242BE8"/>
    <w:rsid w:val="00243160"/>
    <w:rsid w:val="002453C8"/>
    <w:rsid w:val="002500A3"/>
    <w:rsid w:val="002552B2"/>
    <w:rsid w:val="00255EFE"/>
    <w:rsid w:val="0025737C"/>
    <w:rsid w:val="00260D65"/>
    <w:rsid w:val="00261A85"/>
    <w:rsid w:val="0026288D"/>
    <w:rsid w:val="00263857"/>
    <w:rsid w:val="00263B4A"/>
    <w:rsid w:val="00264FAA"/>
    <w:rsid w:val="002650EC"/>
    <w:rsid w:val="00267DD8"/>
    <w:rsid w:val="0027158B"/>
    <w:rsid w:val="00272820"/>
    <w:rsid w:val="002743E1"/>
    <w:rsid w:val="00275029"/>
    <w:rsid w:val="00275858"/>
    <w:rsid w:val="00275DFC"/>
    <w:rsid w:val="00281250"/>
    <w:rsid w:val="00283139"/>
    <w:rsid w:val="0028396C"/>
    <w:rsid w:val="002857E8"/>
    <w:rsid w:val="00286D48"/>
    <w:rsid w:val="00287B34"/>
    <w:rsid w:val="00291468"/>
    <w:rsid w:val="00293795"/>
    <w:rsid w:val="002948E9"/>
    <w:rsid w:val="00294C69"/>
    <w:rsid w:val="00297A14"/>
    <w:rsid w:val="002A1656"/>
    <w:rsid w:val="002A4265"/>
    <w:rsid w:val="002A6342"/>
    <w:rsid w:val="002B0391"/>
    <w:rsid w:val="002B1DE8"/>
    <w:rsid w:val="002B2116"/>
    <w:rsid w:val="002B3071"/>
    <w:rsid w:val="002B5AD4"/>
    <w:rsid w:val="002B6D75"/>
    <w:rsid w:val="002C1194"/>
    <w:rsid w:val="002C2322"/>
    <w:rsid w:val="002C26A8"/>
    <w:rsid w:val="002C367E"/>
    <w:rsid w:val="002C4EC2"/>
    <w:rsid w:val="002D1F36"/>
    <w:rsid w:val="002D2998"/>
    <w:rsid w:val="002D3002"/>
    <w:rsid w:val="002D68AC"/>
    <w:rsid w:val="002D6B25"/>
    <w:rsid w:val="002E3897"/>
    <w:rsid w:val="002E6CDF"/>
    <w:rsid w:val="002F0F3D"/>
    <w:rsid w:val="002F1C0A"/>
    <w:rsid w:val="002F3562"/>
    <w:rsid w:val="002F3D2A"/>
    <w:rsid w:val="002F4A2E"/>
    <w:rsid w:val="00300CBB"/>
    <w:rsid w:val="00300CCA"/>
    <w:rsid w:val="0030252D"/>
    <w:rsid w:val="00305268"/>
    <w:rsid w:val="00312A0F"/>
    <w:rsid w:val="00313BCE"/>
    <w:rsid w:val="003142EF"/>
    <w:rsid w:val="003150B3"/>
    <w:rsid w:val="0032167F"/>
    <w:rsid w:val="00321CF2"/>
    <w:rsid w:val="00324B46"/>
    <w:rsid w:val="00330D00"/>
    <w:rsid w:val="003332F6"/>
    <w:rsid w:val="00333DC9"/>
    <w:rsid w:val="00337A7E"/>
    <w:rsid w:val="00344336"/>
    <w:rsid w:val="00344627"/>
    <w:rsid w:val="0034734A"/>
    <w:rsid w:val="00353D97"/>
    <w:rsid w:val="00354826"/>
    <w:rsid w:val="003570C8"/>
    <w:rsid w:val="00357F77"/>
    <w:rsid w:val="003604A4"/>
    <w:rsid w:val="00362FF3"/>
    <w:rsid w:val="0036430C"/>
    <w:rsid w:val="003661DD"/>
    <w:rsid w:val="00366BC4"/>
    <w:rsid w:val="00371C50"/>
    <w:rsid w:val="00373CD3"/>
    <w:rsid w:val="00375668"/>
    <w:rsid w:val="00376B39"/>
    <w:rsid w:val="0037787C"/>
    <w:rsid w:val="00380740"/>
    <w:rsid w:val="0038273E"/>
    <w:rsid w:val="00382E88"/>
    <w:rsid w:val="00383010"/>
    <w:rsid w:val="003834A7"/>
    <w:rsid w:val="003859D2"/>
    <w:rsid w:val="00385EC5"/>
    <w:rsid w:val="00390716"/>
    <w:rsid w:val="00391726"/>
    <w:rsid w:val="003917F4"/>
    <w:rsid w:val="0039346A"/>
    <w:rsid w:val="003A25A8"/>
    <w:rsid w:val="003A272D"/>
    <w:rsid w:val="003A31B9"/>
    <w:rsid w:val="003A45F8"/>
    <w:rsid w:val="003A707B"/>
    <w:rsid w:val="003B32D5"/>
    <w:rsid w:val="003C1003"/>
    <w:rsid w:val="003C57D2"/>
    <w:rsid w:val="003C622A"/>
    <w:rsid w:val="003C6BD7"/>
    <w:rsid w:val="003D360A"/>
    <w:rsid w:val="003D3E92"/>
    <w:rsid w:val="003D7235"/>
    <w:rsid w:val="003E0F91"/>
    <w:rsid w:val="003E3DF9"/>
    <w:rsid w:val="003E4881"/>
    <w:rsid w:val="003F3563"/>
    <w:rsid w:val="003F5EE7"/>
    <w:rsid w:val="003F6116"/>
    <w:rsid w:val="003F6BA9"/>
    <w:rsid w:val="00402095"/>
    <w:rsid w:val="004030C7"/>
    <w:rsid w:val="004032D6"/>
    <w:rsid w:val="00405052"/>
    <w:rsid w:val="00410067"/>
    <w:rsid w:val="004106F2"/>
    <w:rsid w:val="004109F7"/>
    <w:rsid w:val="00411ED8"/>
    <w:rsid w:val="00412794"/>
    <w:rsid w:val="00412F8D"/>
    <w:rsid w:val="004160EC"/>
    <w:rsid w:val="00416EEB"/>
    <w:rsid w:val="00420441"/>
    <w:rsid w:val="00420D1C"/>
    <w:rsid w:val="00421F36"/>
    <w:rsid w:val="0042253F"/>
    <w:rsid w:val="00422C57"/>
    <w:rsid w:val="004233BB"/>
    <w:rsid w:val="00426247"/>
    <w:rsid w:val="00431AAA"/>
    <w:rsid w:val="004322CF"/>
    <w:rsid w:val="0043634C"/>
    <w:rsid w:val="00437435"/>
    <w:rsid w:val="00437750"/>
    <w:rsid w:val="0043788A"/>
    <w:rsid w:val="00437CB3"/>
    <w:rsid w:val="00437F1C"/>
    <w:rsid w:val="00440C0E"/>
    <w:rsid w:val="0044198F"/>
    <w:rsid w:val="004421F5"/>
    <w:rsid w:val="00446316"/>
    <w:rsid w:val="004474F8"/>
    <w:rsid w:val="00451048"/>
    <w:rsid w:val="00454651"/>
    <w:rsid w:val="00456789"/>
    <w:rsid w:val="00461338"/>
    <w:rsid w:val="0046333F"/>
    <w:rsid w:val="0046350A"/>
    <w:rsid w:val="00463A05"/>
    <w:rsid w:val="004641E3"/>
    <w:rsid w:val="004648FB"/>
    <w:rsid w:val="0046568F"/>
    <w:rsid w:val="0047023B"/>
    <w:rsid w:val="004723CD"/>
    <w:rsid w:val="00472444"/>
    <w:rsid w:val="00474379"/>
    <w:rsid w:val="00475136"/>
    <w:rsid w:val="00476D0C"/>
    <w:rsid w:val="00480604"/>
    <w:rsid w:val="004822CD"/>
    <w:rsid w:val="00485D1B"/>
    <w:rsid w:val="00485FD7"/>
    <w:rsid w:val="004862D3"/>
    <w:rsid w:val="00490ADD"/>
    <w:rsid w:val="0049417A"/>
    <w:rsid w:val="0049440E"/>
    <w:rsid w:val="00494EB9"/>
    <w:rsid w:val="004A0BA6"/>
    <w:rsid w:val="004A20A9"/>
    <w:rsid w:val="004A4899"/>
    <w:rsid w:val="004A49A4"/>
    <w:rsid w:val="004A5B38"/>
    <w:rsid w:val="004A5C38"/>
    <w:rsid w:val="004A6891"/>
    <w:rsid w:val="004B2386"/>
    <w:rsid w:val="004B2D9E"/>
    <w:rsid w:val="004B5330"/>
    <w:rsid w:val="004C2202"/>
    <w:rsid w:val="004C3979"/>
    <w:rsid w:val="004C4EF3"/>
    <w:rsid w:val="004C72B3"/>
    <w:rsid w:val="004D0A3C"/>
    <w:rsid w:val="004D13D4"/>
    <w:rsid w:val="004D42AF"/>
    <w:rsid w:val="004D68B7"/>
    <w:rsid w:val="004D6CA8"/>
    <w:rsid w:val="004E1ACF"/>
    <w:rsid w:val="004E221D"/>
    <w:rsid w:val="004E2349"/>
    <w:rsid w:val="004E3B1C"/>
    <w:rsid w:val="004E47CA"/>
    <w:rsid w:val="004E4A48"/>
    <w:rsid w:val="004E4E36"/>
    <w:rsid w:val="004E5305"/>
    <w:rsid w:val="004E5E30"/>
    <w:rsid w:val="004E6158"/>
    <w:rsid w:val="004E6396"/>
    <w:rsid w:val="004E694D"/>
    <w:rsid w:val="004E6F58"/>
    <w:rsid w:val="004E7D7A"/>
    <w:rsid w:val="004F0385"/>
    <w:rsid w:val="004F04DE"/>
    <w:rsid w:val="004F21A6"/>
    <w:rsid w:val="004F35C6"/>
    <w:rsid w:val="004F4748"/>
    <w:rsid w:val="004F7661"/>
    <w:rsid w:val="00505AE0"/>
    <w:rsid w:val="00506AF6"/>
    <w:rsid w:val="00507580"/>
    <w:rsid w:val="0051101B"/>
    <w:rsid w:val="00511392"/>
    <w:rsid w:val="0051313D"/>
    <w:rsid w:val="00513B88"/>
    <w:rsid w:val="00513E01"/>
    <w:rsid w:val="00514F06"/>
    <w:rsid w:val="005151BC"/>
    <w:rsid w:val="00515323"/>
    <w:rsid w:val="005159AC"/>
    <w:rsid w:val="00515BB4"/>
    <w:rsid w:val="005162F3"/>
    <w:rsid w:val="0051686F"/>
    <w:rsid w:val="00516AC2"/>
    <w:rsid w:val="00516DCE"/>
    <w:rsid w:val="00517B1D"/>
    <w:rsid w:val="00517C5E"/>
    <w:rsid w:val="00522B46"/>
    <w:rsid w:val="00522EEB"/>
    <w:rsid w:val="00524157"/>
    <w:rsid w:val="00524BF2"/>
    <w:rsid w:val="00525883"/>
    <w:rsid w:val="00526974"/>
    <w:rsid w:val="00532AD9"/>
    <w:rsid w:val="005333C7"/>
    <w:rsid w:val="00533526"/>
    <w:rsid w:val="00535686"/>
    <w:rsid w:val="00537CE1"/>
    <w:rsid w:val="0054072C"/>
    <w:rsid w:val="00542900"/>
    <w:rsid w:val="005519B1"/>
    <w:rsid w:val="00551B79"/>
    <w:rsid w:val="00553689"/>
    <w:rsid w:val="005542C8"/>
    <w:rsid w:val="00554F2C"/>
    <w:rsid w:val="0055672E"/>
    <w:rsid w:val="00560EAF"/>
    <w:rsid w:val="00563407"/>
    <w:rsid w:val="00563FAC"/>
    <w:rsid w:val="00564A9B"/>
    <w:rsid w:val="00566029"/>
    <w:rsid w:val="00576E53"/>
    <w:rsid w:val="00576EFF"/>
    <w:rsid w:val="00577AFC"/>
    <w:rsid w:val="00580AA7"/>
    <w:rsid w:val="005818F4"/>
    <w:rsid w:val="005867BF"/>
    <w:rsid w:val="00586E96"/>
    <w:rsid w:val="00591A02"/>
    <w:rsid w:val="00591D07"/>
    <w:rsid w:val="005943B4"/>
    <w:rsid w:val="00596E0C"/>
    <w:rsid w:val="005A34E4"/>
    <w:rsid w:val="005A500F"/>
    <w:rsid w:val="005A6104"/>
    <w:rsid w:val="005A61E2"/>
    <w:rsid w:val="005A66ED"/>
    <w:rsid w:val="005A7652"/>
    <w:rsid w:val="005A7B34"/>
    <w:rsid w:val="005B01EA"/>
    <w:rsid w:val="005B1CB3"/>
    <w:rsid w:val="005B4A3C"/>
    <w:rsid w:val="005B646B"/>
    <w:rsid w:val="005B6B91"/>
    <w:rsid w:val="005B6E61"/>
    <w:rsid w:val="005B779E"/>
    <w:rsid w:val="005C309B"/>
    <w:rsid w:val="005C4855"/>
    <w:rsid w:val="005C5823"/>
    <w:rsid w:val="005C718C"/>
    <w:rsid w:val="005C765D"/>
    <w:rsid w:val="005C7BF0"/>
    <w:rsid w:val="005D2B68"/>
    <w:rsid w:val="005D49B5"/>
    <w:rsid w:val="005D5265"/>
    <w:rsid w:val="005D6205"/>
    <w:rsid w:val="005E0858"/>
    <w:rsid w:val="005E143D"/>
    <w:rsid w:val="005E146D"/>
    <w:rsid w:val="005E2F1C"/>
    <w:rsid w:val="005E5DC5"/>
    <w:rsid w:val="005E6A7B"/>
    <w:rsid w:val="005F236F"/>
    <w:rsid w:val="005F483E"/>
    <w:rsid w:val="005F73E9"/>
    <w:rsid w:val="006033B0"/>
    <w:rsid w:val="00606A4D"/>
    <w:rsid w:val="0061184F"/>
    <w:rsid w:val="00612503"/>
    <w:rsid w:val="0061258A"/>
    <w:rsid w:val="00612DBE"/>
    <w:rsid w:val="0061465B"/>
    <w:rsid w:val="006171C5"/>
    <w:rsid w:val="00621675"/>
    <w:rsid w:val="0062245E"/>
    <w:rsid w:val="00622D80"/>
    <w:rsid w:val="00623368"/>
    <w:rsid w:val="006238B6"/>
    <w:rsid w:val="00626CB0"/>
    <w:rsid w:val="00627677"/>
    <w:rsid w:val="00635EE2"/>
    <w:rsid w:val="00635FA6"/>
    <w:rsid w:val="00636C38"/>
    <w:rsid w:val="00636F1C"/>
    <w:rsid w:val="0064409C"/>
    <w:rsid w:val="0065330E"/>
    <w:rsid w:val="0065587E"/>
    <w:rsid w:val="00657C2C"/>
    <w:rsid w:val="00660740"/>
    <w:rsid w:val="00660AE7"/>
    <w:rsid w:val="00661A08"/>
    <w:rsid w:val="00662C28"/>
    <w:rsid w:val="006643CE"/>
    <w:rsid w:val="006658C2"/>
    <w:rsid w:val="00670B05"/>
    <w:rsid w:val="00673DB9"/>
    <w:rsid w:val="0067496B"/>
    <w:rsid w:val="00681022"/>
    <w:rsid w:val="006817F7"/>
    <w:rsid w:val="0068227B"/>
    <w:rsid w:val="006822B4"/>
    <w:rsid w:val="00682C21"/>
    <w:rsid w:val="006860BD"/>
    <w:rsid w:val="00686A14"/>
    <w:rsid w:val="00690DB4"/>
    <w:rsid w:val="0069783C"/>
    <w:rsid w:val="00697FC1"/>
    <w:rsid w:val="006A079C"/>
    <w:rsid w:val="006A1E80"/>
    <w:rsid w:val="006A22C5"/>
    <w:rsid w:val="006A3A32"/>
    <w:rsid w:val="006A518A"/>
    <w:rsid w:val="006A52E3"/>
    <w:rsid w:val="006A5922"/>
    <w:rsid w:val="006B25F4"/>
    <w:rsid w:val="006B2646"/>
    <w:rsid w:val="006B2961"/>
    <w:rsid w:val="006B3F73"/>
    <w:rsid w:val="006B737F"/>
    <w:rsid w:val="006C21FE"/>
    <w:rsid w:val="006C284E"/>
    <w:rsid w:val="006C5BF6"/>
    <w:rsid w:val="006C5C3C"/>
    <w:rsid w:val="006C7AD4"/>
    <w:rsid w:val="006C7AF4"/>
    <w:rsid w:val="006D0318"/>
    <w:rsid w:val="006D1767"/>
    <w:rsid w:val="006D510C"/>
    <w:rsid w:val="006D64C0"/>
    <w:rsid w:val="006E0E5B"/>
    <w:rsid w:val="006E2E64"/>
    <w:rsid w:val="006E5978"/>
    <w:rsid w:val="006E6559"/>
    <w:rsid w:val="006E6BFE"/>
    <w:rsid w:val="006F0A66"/>
    <w:rsid w:val="006F1DA4"/>
    <w:rsid w:val="006F2738"/>
    <w:rsid w:val="006F40F4"/>
    <w:rsid w:val="006F55F8"/>
    <w:rsid w:val="00700139"/>
    <w:rsid w:val="00700EB0"/>
    <w:rsid w:val="00702F22"/>
    <w:rsid w:val="0070510E"/>
    <w:rsid w:val="00705329"/>
    <w:rsid w:val="00705C8C"/>
    <w:rsid w:val="007075F2"/>
    <w:rsid w:val="007102BC"/>
    <w:rsid w:val="00711237"/>
    <w:rsid w:val="007130CB"/>
    <w:rsid w:val="00713847"/>
    <w:rsid w:val="0071449D"/>
    <w:rsid w:val="00714E40"/>
    <w:rsid w:val="00720A39"/>
    <w:rsid w:val="007220F9"/>
    <w:rsid w:val="0072546A"/>
    <w:rsid w:val="00727EE4"/>
    <w:rsid w:val="00732FEE"/>
    <w:rsid w:val="007339B2"/>
    <w:rsid w:val="00733CE3"/>
    <w:rsid w:val="0073511C"/>
    <w:rsid w:val="00737499"/>
    <w:rsid w:val="00737A5C"/>
    <w:rsid w:val="00737EF5"/>
    <w:rsid w:val="007431C8"/>
    <w:rsid w:val="007434DD"/>
    <w:rsid w:val="007437F5"/>
    <w:rsid w:val="00744838"/>
    <w:rsid w:val="00747011"/>
    <w:rsid w:val="00747581"/>
    <w:rsid w:val="00747582"/>
    <w:rsid w:val="00750568"/>
    <w:rsid w:val="0075186D"/>
    <w:rsid w:val="007529BC"/>
    <w:rsid w:val="007542BB"/>
    <w:rsid w:val="00754EC1"/>
    <w:rsid w:val="00761B26"/>
    <w:rsid w:val="00764F54"/>
    <w:rsid w:val="00766D78"/>
    <w:rsid w:val="007674E6"/>
    <w:rsid w:val="00767AA8"/>
    <w:rsid w:val="00767DCA"/>
    <w:rsid w:val="00775564"/>
    <w:rsid w:val="00776894"/>
    <w:rsid w:val="00777B6D"/>
    <w:rsid w:val="00780C83"/>
    <w:rsid w:val="0078112B"/>
    <w:rsid w:val="007816D5"/>
    <w:rsid w:val="00783555"/>
    <w:rsid w:val="00785EED"/>
    <w:rsid w:val="007862FA"/>
    <w:rsid w:val="00786448"/>
    <w:rsid w:val="00787FB7"/>
    <w:rsid w:val="00791126"/>
    <w:rsid w:val="00792480"/>
    <w:rsid w:val="0079336E"/>
    <w:rsid w:val="00793F94"/>
    <w:rsid w:val="007971DB"/>
    <w:rsid w:val="007A00B4"/>
    <w:rsid w:val="007A1F0E"/>
    <w:rsid w:val="007A5737"/>
    <w:rsid w:val="007A5A88"/>
    <w:rsid w:val="007A65D7"/>
    <w:rsid w:val="007B02B5"/>
    <w:rsid w:val="007B687A"/>
    <w:rsid w:val="007B6C74"/>
    <w:rsid w:val="007C0853"/>
    <w:rsid w:val="007C145E"/>
    <w:rsid w:val="007C168F"/>
    <w:rsid w:val="007C4188"/>
    <w:rsid w:val="007D403F"/>
    <w:rsid w:val="007D4490"/>
    <w:rsid w:val="007D62AC"/>
    <w:rsid w:val="007E5DCA"/>
    <w:rsid w:val="007E62DB"/>
    <w:rsid w:val="007E6831"/>
    <w:rsid w:val="007F1F53"/>
    <w:rsid w:val="007F2491"/>
    <w:rsid w:val="007F258C"/>
    <w:rsid w:val="007F6C6C"/>
    <w:rsid w:val="007F7F97"/>
    <w:rsid w:val="008008C8"/>
    <w:rsid w:val="008013B0"/>
    <w:rsid w:val="00802BA5"/>
    <w:rsid w:val="00804F61"/>
    <w:rsid w:val="008121A2"/>
    <w:rsid w:val="00812539"/>
    <w:rsid w:val="008126F7"/>
    <w:rsid w:val="00812A88"/>
    <w:rsid w:val="00816558"/>
    <w:rsid w:val="00817EC3"/>
    <w:rsid w:val="00821FAA"/>
    <w:rsid w:val="0082659A"/>
    <w:rsid w:val="0083114D"/>
    <w:rsid w:val="0083206E"/>
    <w:rsid w:val="0083433C"/>
    <w:rsid w:val="00834867"/>
    <w:rsid w:val="008355F5"/>
    <w:rsid w:val="00840BBB"/>
    <w:rsid w:val="008412E4"/>
    <w:rsid w:val="00842142"/>
    <w:rsid w:val="008423FF"/>
    <w:rsid w:val="008435F2"/>
    <w:rsid w:val="00843932"/>
    <w:rsid w:val="0084465D"/>
    <w:rsid w:val="00845E0C"/>
    <w:rsid w:val="00847A30"/>
    <w:rsid w:val="008511DB"/>
    <w:rsid w:val="008521A8"/>
    <w:rsid w:val="00852644"/>
    <w:rsid w:val="00855E67"/>
    <w:rsid w:val="00857ECF"/>
    <w:rsid w:val="0086174F"/>
    <w:rsid w:val="008618A7"/>
    <w:rsid w:val="00861B7B"/>
    <w:rsid w:val="00863E5E"/>
    <w:rsid w:val="008661F8"/>
    <w:rsid w:val="00873046"/>
    <w:rsid w:val="00873EC1"/>
    <w:rsid w:val="0087410C"/>
    <w:rsid w:val="008802A0"/>
    <w:rsid w:val="008815E9"/>
    <w:rsid w:val="0088250E"/>
    <w:rsid w:val="0088521E"/>
    <w:rsid w:val="00887307"/>
    <w:rsid w:val="00887AD4"/>
    <w:rsid w:val="00891052"/>
    <w:rsid w:val="0089125C"/>
    <w:rsid w:val="00892AD5"/>
    <w:rsid w:val="008A1DB9"/>
    <w:rsid w:val="008A1FE5"/>
    <w:rsid w:val="008A4D15"/>
    <w:rsid w:val="008A6058"/>
    <w:rsid w:val="008B1A25"/>
    <w:rsid w:val="008B2772"/>
    <w:rsid w:val="008B2D83"/>
    <w:rsid w:val="008B61CA"/>
    <w:rsid w:val="008C152C"/>
    <w:rsid w:val="008C6960"/>
    <w:rsid w:val="008D0D3B"/>
    <w:rsid w:val="008D3ABF"/>
    <w:rsid w:val="008D4F42"/>
    <w:rsid w:val="008D5EE6"/>
    <w:rsid w:val="008E28A0"/>
    <w:rsid w:val="008E3A54"/>
    <w:rsid w:val="008E3DC5"/>
    <w:rsid w:val="008E5E16"/>
    <w:rsid w:val="008F0D81"/>
    <w:rsid w:val="008F4C6E"/>
    <w:rsid w:val="00900BF3"/>
    <w:rsid w:val="00901401"/>
    <w:rsid w:val="00902BBA"/>
    <w:rsid w:val="0090398B"/>
    <w:rsid w:val="00906BAD"/>
    <w:rsid w:val="00906DA1"/>
    <w:rsid w:val="00910D21"/>
    <w:rsid w:val="00912C38"/>
    <w:rsid w:val="009134D3"/>
    <w:rsid w:val="00914B1D"/>
    <w:rsid w:val="0091591A"/>
    <w:rsid w:val="00915FA2"/>
    <w:rsid w:val="009166B0"/>
    <w:rsid w:val="00916897"/>
    <w:rsid w:val="00920FDD"/>
    <w:rsid w:val="009211AC"/>
    <w:rsid w:val="0092473E"/>
    <w:rsid w:val="00926590"/>
    <w:rsid w:val="00926CAA"/>
    <w:rsid w:val="00927732"/>
    <w:rsid w:val="00934F30"/>
    <w:rsid w:val="00940553"/>
    <w:rsid w:val="00940DF1"/>
    <w:rsid w:val="0094643F"/>
    <w:rsid w:val="00950F3F"/>
    <w:rsid w:val="00953DDC"/>
    <w:rsid w:val="009559A3"/>
    <w:rsid w:val="0096130A"/>
    <w:rsid w:val="00961895"/>
    <w:rsid w:val="0096417C"/>
    <w:rsid w:val="00964752"/>
    <w:rsid w:val="009665BE"/>
    <w:rsid w:val="00971075"/>
    <w:rsid w:val="0097215F"/>
    <w:rsid w:val="00972853"/>
    <w:rsid w:val="00972F01"/>
    <w:rsid w:val="00980220"/>
    <w:rsid w:val="00981ABB"/>
    <w:rsid w:val="009834C9"/>
    <w:rsid w:val="00983816"/>
    <w:rsid w:val="009844F0"/>
    <w:rsid w:val="009924B1"/>
    <w:rsid w:val="00992631"/>
    <w:rsid w:val="00992673"/>
    <w:rsid w:val="009945B8"/>
    <w:rsid w:val="00994B6C"/>
    <w:rsid w:val="00995851"/>
    <w:rsid w:val="009A02D1"/>
    <w:rsid w:val="009A0B20"/>
    <w:rsid w:val="009A1AB2"/>
    <w:rsid w:val="009A3A9D"/>
    <w:rsid w:val="009A61E5"/>
    <w:rsid w:val="009B093F"/>
    <w:rsid w:val="009B0B7E"/>
    <w:rsid w:val="009B19DB"/>
    <w:rsid w:val="009B25AC"/>
    <w:rsid w:val="009B34C6"/>
    <w:rsid w:val="009B523D"/>
    <w:rsid w:val="009B77FA"/>
    <w:rsid w:val="009C6EA2"/>
    <w:rsid w:val="009C744A"/>
    <w:rsid w:val="009D069C"/>
    <w:rsid w:val="009D0D92"/>
    <w:rsid w:val="009D3842"/>
    <w:rsid w:val="009D5243"/>
    <w:rsid w:val="009D6DAC"/>
    <w:rsid w:val="009D7230"/>
    <w:rsid w:val="009D7F79"/>
    <w:rsid w:val="009E025D"/>
    <w:rsid w:val="009E12E4"/>
    <w:rsid w:val="009E134C"/>
    <w:rsid w:val="009E59A2"/>
    <w:rsid w:val="009E5E44"/>
    <w:rsid w:val="009E712C"/>
    <w:rsid w:val="009F3D62"/>
    <w:rsid w:val="009F6A5F"/>
    <w:rsid w:val="009F730A"/>
    <w:rsid w:val="00A00347"/>
    <w:rsid w:val="00A0072E"/>
    <w:rsid w:val="00A01073"/>
    <w:rsid w:val="00A04A68"/>
    <w:rsid w:val="00A069DB"/>
    <w:rsid w:val="00A06A7A"/>
    <w:rsid w:val="00A130C7"/>
    <w:rsid w:val="00A133F7"/>
    <w:rsid w:val="00A138D4"/>
    <w:rsid w:val="00A1400C"/>
    <w:rsid w:val="00A14C0A"/>
    <w:rsid w:val="00A15837"/>
    <w:rsid w:val="00A167B3"/>
    <w:rsid w:val="00A21332"/>
    <w:rsid w:val="00A24FCB"/>
    <w:rsid w:val="00A253C7"/>
    <w:rsid w:val="00A2794A"/>
    <w:rsid w:val="00A30547"/>
    <w:rsid w:val="00A32536"/>
    <w:rsid w:val="00A34422"/>
    <w:rsid w:val="00A344DD"/>
    <w:rsid w:val="00A34576"/>
    <w:rsid w:val="00A41303"/>
    <w:rsid w:val="00A42C4F"/>
    <w:rsid w:val="00A438F7"/>
    <w:rsid w:val="00A46BD7"/>
    <w:rsid w:val="00A476EF"/>
    <w:rsid w:val="00A5026B"/>
    <w:rsid w:val="00A51224"/>
    <w:rsid w:val="00A52466"/>
    <w:rsid w:val="00A528EA"/>
    <w:rsid w:val="00A52CD3"/>
    <w:rsid w:val="00A53CC1"/>
    <w:rsid w:val="00A62053"/>
    <w:rsid w:val="00A63344"/>
    <w:rsid w:val="00A63899"/>
    <w:rsid w:val="00A6412D"/>
    <w:rsid w:val="00A6414C"/>
    <w:rsid w:val="00A65D0D"/>
    <w:rsid w:val="00A66A32"/>
    <w:rsid w:val="00A70A7F"/>
    <w:rsid w:val="00A720CF"/>
    <w:rsid w:val="00A75353"/>
    <w:rsid w:val="00A75901"/>
    <w:rsid w:val="00A75C15"/>
    <w:rsid w:val="00A771A1"/>
    <w:rsid w:val="00A80CE3"/>
    <w:rsid w:val="00A81531"/>
    <w:rsid w:val="00A81584"/>
    <w:rsid w:val="00A8296F"/>
    <w:rsid w:val="00A82BD0"/>
    <w:rsid w:val="00A85160"/>
    <w:rsid w:val="00A8593E"/>
    <w:rsid w:val="00A90B2E"/>
    <w:rsid w:val="00A937BB"/>
    <w:rsid w:val="00A95926"/>
    <w:rsid w:val="00A95C83"/>
    <w:rsid w:val="00AA198E"/>
    <w:rsid w:val="00AA62DA"/>
    <w:rsid w:val="00AA74B2"/>
    <w:rsid w:val="00AB1F67"/>
    <w:rsid w:val="00AB30B0"/>
    <w:rsid w:val="00AB4461"/>
    <w:rsid w:val="00AB6F56"/>
    <w:rsid w:val="00AB777A"/>
    <w:rsid w:val="00AB7B6F"/>
    <w:rsid w:val="00AC076A"/>
    <w:rsid w:val="00AC0AE7"/>
    <w:rsid w:val="00AC0FB5"/>
    <w:rsid w:val="00AC2080"/>
    <w:rsid w:val="00AC20DD"/>
    <w:rsid w:val="00AC46B8"/>
    <w:rsid w:val="00AC6F20"/>
    <w:rsid w:val="00AC70C6"/>
    <w:rsid w:val="00AD0965"/>
    <w:rsid w:val="00AD0A12"/>
    <w:rsid w:val="00AD0E19"/>
    <w:rsid w:val="00AD23EC"/>
    <w:rsid w:val="00AD2AD7"/>
    <w:rsid w:val="00AD2C50"/>
    <w:rsid w:val="00AD3209"/>
    <w:rsid w:val="00AD323F"/>
    <w:rsid w:val="00AD3D2F"/>
    <w:rsid w:val="00AD4361"/>
    <w:rsid w:val="00AD4732"/>
    <w:rsid w:val="00AD5C0F"/>
    <w:rsid w:val="00AE11CF"/>
    <w:rsid w:val="00AE2BCA"/>
    <w:rsid w:val="00AE3134"/>
    <w:rsid w:val="00AE49A8"/>
    <w:rsid w:val="00AE4A9F"/>
    <w:rsid w:val="00AE5724"/>
    <w:rsid w:val="00AE5C87"/>
    <w:rsid w:val="00AF0CAA"/>
    <w:rsid w:val="00AF529E"/>
    <w:rsid w:val="00AF558E"/>
    <w:rsid w:val="00B004EB"/>
    <w:rsid w:val="00B015B9"/>
    <w:rsid w:val="00B02B84"/>
    <w:rsid w:val="00B055F8"/>
    <w:rsid w:val="00B07436"/>
    <w:rsid w:val="00B11150"/>
    <w:rsid w:val="00B1176C"/>
    <w:rsid w:val="00B14698"/>
    <w:rsid w:val="00B21F3D"/>
    <w:rsid w:val="00B24B4B"/>
    <w:rsid w:val="00B2518E"/>
    <w:rsid w:val="00B25CF9"/>
    <w:rsid w:val="00B27844"/>
    <w:rsid w:val="00B27C8B"/>
    <w:rsid w:val="00B319BD"/>
    <w:rsid w:val="00B32798"/>
    <w:rsid w:val="00B346BB"/>
    <w:rsid w:val="00B35937"/>
    <w:rsid w:val="00B35DA2"/>
    <w:rsid w:val="00B36494"/>
    <w:rsid w:val="00B36885"/>
    <w:rsid w:val="00B40384"/>
    <w:rsid w:val="00B424EB"/>
    <w:rsid w:val="00B42C3F"/>
    <w:rsid w:val="00B4300A"/>
    <w:rsid w:val="00B44508"/>
    <w:rsid w:val="00B4577F"/>
    <w:rsid w:val="00B46943"/>
    <w:rsid w:val="00B46BAE"/>
    <w:rsid w:val="00B477BA"/>
    <w:rsid w:val="00B52750"/>
    <w:rsid w:val="00B52A8A"/>
    <w:rsid w:val="00B53E47"/>
    <w:rsid w:val="00B55887"/>
    <w:rsid w:val="00B55A8B"/>
    <w:rsid w:val="00B56095"/>
    <w:rsid w:val="00B56EF3"/>
    <w:rsid w:val="00B6160A"/>
    <w:rsid w:val="00B63067"/>
    <w:rsid w:val="00B72E64"/>
    <w:rsid w:val="00B7345D"/>
    <w:rsid w:val="00B75214"/>
    <w:rsid w:val="00B813AF"/>
    <w:rsid w:val="00B81508"/>
    <w:rsid w:val="00B817AD"/>
    <w:rsid w:val="00B87EB9"/>
    <w:rsid w:val="00B903B5"/>
    <w:rsid w:val="00B952E9"/>
    <w:rsid w:val="00B96E16"/>
    <w:rsid w:val="00BA03B7"/>
    <w:rsid w:val="00BA0540"/>
    <w:rsid w:val="00BA267E"/>
    <w:rsid w:val="00BA3861"/>
    <w:rsid w:val="00BA5AA8"/>
    <w:rsid w:val="00BA75B1"/>
    <w:rsid w:val="00BA7BC2"/>
    <w:rsid w:val="00BB4BF4"/>
    <w:rsid w:val="00BB619B"/>
    <w:rsid w:val="00BB77F0"/>
    <w:rsid w:val="00BB785F"/>
    <w:rsid w:val="00BC02A2"/>
    <w:rsid w:val="00BC0C1B"/>
    <w:rsid w:val="00BC2271"/>
    <w:rsid w:val="00BC23A8"/>
    <w:rsid w:val="00BC2DBB"/>
    <w:rsid w:val="00BC3216"/>
    <w:rsid w:val="00BC5E09"/>
    <w:rsid w:val="00BC6C5D"/>
    <w:rsid w:val="00BD0341"/>
    <w:rsid w:val="00BD1BE3"/>
    <w:rsid w:val="00BD688F"/>
    <w:rsid w:val="00BD6E51"/>
    <w:rsid w:val="00BE0E4F"/>
    <w:rsid w:val="00BE2BC2"/>
    <w:rsid w:val="00BF045D"/>
    <w:rsid w:val="00BF0775"/>
    <w:rsid w:val="00BF0E7F"/>
    <w:rsid w:val="00BF487E"/>
    <w:rsid w:val="00BF4C52"/>
    <w:rsid w:val="00BF4C58"/>
    <w:rsid w:val="00C01C97"/>
    <w:rsid w:val="00C03448"/>
    <w:rsid w:val="00C035B2"/>
    <w:rsid w:val="00C03D26"/>
    <w:rsid w:val="00C03F3C"/>
    <w:rsid w:val="00C04D85"/>
    <w:rsid w:val="00C05069"/>
    <w:rsid w:val="00C06411"/>
    <w:rsid w:val="00C106D0"/>
    <w:rsid w:val="00C117DD"/>
    <w:rsid w:val="00C12823"/>
    <w:rsid w:val="00C14064"/>
    <w:rsid w:val="00C145B1"/>
    <w:rsid w:val="00C1673A"/>
    <w:rsid w:val="00C16A84"/>
    <w:rsid w:val="00C2108C"/>
    <w:rsid w:val="00C22356"/>
    <w:rsid w:val="00C23852"/>
    <w:rsid w:val="00C24FB3"/>
    <w:rsid w:val="00C268C8"/>
    <w:rsid w:val="00C305FB"/>
    <w:rsid w:val="00C3093A"/>
    <w:rsid w:val="00C30AAD"/>
    <w:rsid w:val="00C318A3"/>
    <w:rsid w:val="00C32FD2"/>
    <w:rsid w:val="00C343B5"/>
    <w:rsid w:val="00C34657"/>
    <w:rsid w:val="00C35A30"/>
    <w:rsid w:val="00C36689"/>
    <w:rsid w:val="00C40F34"/>
    <w:rsid w:val="00C42B86"/>
    <w:rsid w:val="00C4622D"/>
    <w:rsid w:val="00C467E4"/>
    <w:rsid w:val="00C52510"/>
    <w:rsid w:val="00C53252"/>
    <w:rsid w:val="00C54591"/>
    <w:rsid w:val="00C54766"/>
    <w:rsid w:val="00C60DB6"/>
    <w:rsid w:val="00C61CAC"/>
    <w:rsid w:val="00C61E48"/>
    <w:rsid w:val="00C639DC"/>
    <w:rsid w:val="00C63D8A"/>
    <w:rsid w:val="00C63DCD"/>
    <w:rsid w:val="00C65A1B"/>
    <w:rsid w:val="00C65E5E"/>
    <w:rsid w:val="00C66C2E"/>
    <w:rsid w:val="00C70563"/>
    <w:rsid w:val="00C808D9"/>
    <w:rsid w:val="00C825FB"/>
    <w:rsid w:val="00C8285E"/>
    <w:rsid w:val="00C82E41"/>
    <w:rsid w:val="00C83BF2"/>
    <w:rsid w:val="00C8664C"/>
    <w:rsid w:val="00C86EE5"/>
    <w:rsid w:val="00C87A35"/>
    <w:rsid w:val="00C914C5"/>
    <w:rsid w:val="00C9204E"/>
    <w:rsid w:val="00C93129"/>
    <w:rsid w:val="00C942F8"/>
    <w:rsid w:val="00C94373"/>
    <w:rsid w:val="00C962B8"/>
    <w:rsid w:val="00CA78F6"/>
    <w:rsid w:val="00CB0304"/>
    <w:rsid w:val="00CB0EC8"/>
    <w:rsid w:val="00CB14C4"/>
    <w:rsid w:val="00CB241D"/>
    <w:rsid w:val="00CB4A09"/>
    <w:rsid w:val="00CB5193"/>
    <w:rsid w:val="00CB6E48"/>
    <w:rsid w:val="00CC03D6"/>
    <w:rsid w:val="00CC0B2C"/>
    <w:rsid w:val="00CC0FBF"/>
    <w:rsid w:val="00CC1558"/>
    <w:rsid w:val="00CC2982"/>
    <w:rsid w:val="00CC2DC8"/>
    <w:rsid w:val="00CC3C54"/>
    <w:rsid w:val="00CC572D"/>
    <w:rsid w:val="00CC7602"/>
    <w:rsid w:val="00CD113C"/>
    <w:rsid w:val="00CD23E4"/>
    <w:rsid w:val="00CD246B"/>
    <w:rsid w:val="00CD4DF0"/>
    <w:rsid w:val="00CD6DC6"/>
    <w:rsid w:val="00CE2065"/>
    <w:rsid w:val="00CE46B1"/>
    <w:rsid w:val="00CE475B"/>
    <w:rsid w:val="00CE748F"/>
    <w:rsid w:val="00CE78A9"/>
    <w:rsid w:val="00CF135B"/>
    <w:rsid w:val="00CF237E"/>
    <w:rsid w:val="00CF3DDE"/>
    <w:rsid w:val="00CF40CC"/>
    <w:rsid w:val="00CF6EE7"/>
    <w:rsid w:val="00D026DD"/>
    <w:rsid w:val="00D060EB"/>
    <w:rsid w:val="00D06690"/>
    <w:rsid w:val="00D0769C"/>
    <w:rsid w:val="00D114EE"/>
    <w:rsid w:val="00D1530E"/>
    <w:rsid w:val="00D16199"/>
    <w:rsid w:val="00D218FA"/>
    <w:rsid w:val="00D21ADC"/>
    <w:rsid w:val="00D220BD"/>
    <w:rsid w:val="00D24442"/>
    <w:rsid w:val="00D244BC"/>
    <w:rsid w:val="00D24A7F"/>
    <w:rsid w:val="00D316B8"/>
    <w:rsid w:val="00D32ADA"/>
    <w:rsid w:val="00D334C0"/>
    <w:rsid w:val="00D33A53"/>
    <w:rsid w:val="00D3470F"/>
    <w:rsid w:val="00D35858"/>
    <w:rsid w:val="00D35946"/>
    <w:rsid w:val="00D35B78"/>
    <w:rsid w:val="00D41044"/>
    <w:rsid w:val="00D419DA"/>
    <w:rsid w:val="00D42E5B"/>
    <w:rsid w:val="00D43857"/>
    <w:rsid w:val="00D4435D"/>
    <w:rsid w:val="00D45DD2"/>
    <w:rsid w:val="00D511BF"/>
    <w:rsid w:val="00D52C41"/>
    <w:rsid w:val="00D55C59"/>
    <w:rsid w:val="00D571E5"/>
    <w:rsid w:val="00D615B1"/>
    <w:rsid w:val="00D642E3"/>
    <w:rsid w:val="00D716B3"/>
    <w:rsid w:val="00D71F44"/>
    <w:rsid w:val="00D73432"/>
    <w:rsid w:val="00D7385E"/>
    <w:rsid w:val="00D75928"/>
    <w:rsid w:val="00D761BD"/>
    <w:rsid w:val="00D76DA8"/>
    <w:rsid w:val="00D77B1F"/>
    <w:rsid w:val="00D810EB"/>
    <w:rsid w:val="00D81F5E"/>
    <w:rsid w:val="00D827F8"/>
    <w:rsid w:val="00D82FB6"/>
    <w:rsid w:val="00D83384"/>
    <w:rsid w:val="00D83AA4"/>
    <w:rsid w:val="00D83DB2"/>
    <w:rsid w:val="00D873C9"/>
    <w:rsid w:val="00D87A0F"/>
    <w:rsid w:val="00D9004D"/>
    <w:rsid w:val="00D929E7"/>
    <w:rsid w:val="00D93190"/>
    <w:rsid w:val="00D96456"/>
    <w:rsid w:val="00DA04BB"/>
    <w:rsid w:val="00DA0C9B"/>
    <w:rsid w:val="00DA2423"/>
    <w:rsid w:val="00DA2429"/>
    <w:rsid w:val="00DA296D"/>
    <w:rsid w:val="00DB44FF"/>
    <w:rsid w:val="00DB5391"/>
    <w:rsid w:val="00DC2A5F"/>
    <w:rsid w:val="00DC2EAE"/>
    <w:rsid w:val="00DC672B"/>
    <w:rsid w:val="00DC67ED"/>
    <w:rsid w:val="00DC766E"/>
    <w:rsid w:val="00DD0C48"/>
    <w:rsid w:val="00DD0D93"/>
    <w:rsid w:val="00DD0F9B"/>
    <w:rsid w:val="00DD410F"/>
    <w:rsid w:val="00DD6CEF"/>
    <w:rsid w:val="00DE11A1"/>
    <w:rsid w:val="00DE1C15"/>
    <w:rsid w:val="00DE3E79"/>
    <w:rsid w:val="00DE60C5"/>
    <w:rsid w:val="00DE6A12"/>
    <w:rsid w:val="00DE7639"/>
    <w:rsid w:val="00DF02A3"/>
    <w:rsid w:val="00DF180A"/>
    <w:rsid w:val="00DF1E69"/>
    <w:rsid w:val="00DF47A6"/>
    <w:rsid w:val="00DF5F1C"/>
    <w:rsid w:val="00DF7FC5"/>
    <w:rsid w:val="00E00AE1"/>
    <w:rsid w:val="00E055AF"/>
    <w:rsid w:val="00E0716D"/>
    <w:rsid w:val="00E07B18"/>
    <w:rsid w:val="00E11158"/>
    <w:rsid w:val="00E114B1"/>
    <w:rsid w:val="00E12FAC"/>
    <w:rsid w:val="00E15A49"/>
    <w:rsid w:val="00E16DE5"/>
    <w:rsid w:val="00E216EC"/>
    <w:rsid w:val="00E218A3"/>
    <w:rsid w:val="00E21E7E"/>
    <w:rsid w:val="00E231E3"/>
    <w:rsid w:val="00E23CBA"/>
    <w:rsid w:val="00E2634B"/>
    <w:rsid w:val="00E26AEB"/>
    <w:rsid w:val="00E32221"/>
    <w:rsid w:val="00E3569B"/>
    <w:rsid w:val="00E36BF9"/>
    <w:rsid w:val="00E378EF"/>
    <w:rsid w:val="00E37C5C"/>
    <w:rsid w:val="00E4280A"/>
    <w:rsid w:val="00E42E50"/>
    <w:rsid w:val="00E44BAD"/>
    <w:rsid w:val="00E455E0"/>
    <w:rsid w:val="00E529C1"/>
    <w:rsid w:val="00E54B5A"/>
    <w:rsid w:val="00E54D13"/>
    <w:rsid w:val="00E55016"/>
    <w:rsid w:val="00E60992"/>
    <w:rsid w:val="00E63ECB"/>
    <w:rsid w:val="00E654AF"/>
    <w:rsid w:val="00E6721D"/>
    <w:rsid w:val="00E677DE"/>
    <w:rsid w:val="00E70992"/>
    <w:rsid w:val="00E711A1"/>
    <w:rsid w:val="00E7154D"/>
    <w:rsid w:val="00E7706C"/>
    <w:rsid w:val="00E77CA8"/>
    <w:rsid w:val="00E77F2F"/>
    <w:rsid w:val="00E8421E"/>
    <w:rsid w:val="00E84575"/>
    <w:rsid w:val="00E86139"/>
    <w:rsid w:val="00E863B9"/>
    <w:rsid w:val="00E929DA"/>
    <w:rsid w:val="00E92A9F"/>
    <w:rsid w:val="00E93DC8"/>
    <w:rsid w:val="00E95327"/>
    <w:rsid w:val="00E95446"/>
    <w:rsid w:val="00EB2D81"/>
    <w:rsid w:val="00EB475E"/>
    <w:rsid w:val="00EC01F7"/>
    <w:rsid w:val="00EC076C"/>
    <w:rsid w:val="00EC164A"/>
    <w:rsid w:val="00EC546D"/>
    <w:rsid w:val="00ED0B3B"/>
    <w:rsid w:val="00ED1DE2"/>
    <w:rsid w:val="00ED4393"/>
    <w:rsid w:val="00ED7E70"/>
    <w:rsid w:val="00EE10F0"/>
    <w:rsid w:val="00EE1211"/>
    <w:rsid w:val="00EE1AB5"/>
    <w:rsid w:val="00EE302F"/>
    <w:rsid w:val="00EE3502"/>
    <w:rsid w:val="00EE35A2"/>
    <w:rsid w:val="00EF1583"/>
    <w:rsid w:val="00EF15EC"/>
    <w:rsid w:val="00EF55F0"/>
    <w:rsid w:val="00EF5892"/>
    <w:rsid w:val="00EF675A"/>
    <w:rsid w:val="00EF773E"/>
    <w:rsid w:val="00F00DD0"/>
    <w:rsid w:val="00F02C58"/>
    <w:rsid w:val="00F04206"/>
    <w:rsid w:val="00F069D1"/>
    <w:rsid w:val="00F1111C"/>
    <w:rsid w:val="00F12E57"/>
    <w:rsid w:val="00F14DB7"/>
    <w:rsid w:val="00F167D2"/>
    <w:rsid w:val="00F168A2"/>
    <w:rsid w:val="00F17622"/>
    <w:rsid w:val="00F1791F"/>
    <w:rsid w:val="00F21021"/>
    <w:rsid w:val="00F2116C"/>
    <w:rsid w:val="00F218EB"/>
    <w:rsid w:val="00F219CE"/>
    <w:rsid w:val="00F22DE6"/>
    <w:rsid w:val="00F30F25"/>
    <w:rsid w:val="00F31401"/>
    <w:rsid w:val="00F31B93"/>
    <w:rsid w:val="00F34584"/>
    <w:rsid w:val="00F40B75"/>
    <w:rsid w:val="00F42072"/>
    <w:rsid w:val="00F43002"/>
    <w:rsid w:val="00F44B39"/>
    <w:rsid w:val="00F47941"/>
    <w:rsid w:val="00F50CB5"/>
    <w:rsid w:val="00F51022"/>
    <w:rsid w:val="00F52EE7"/>
    <w:rsid w:val="00F538B6"/>
    <w:rsid w:val="00F55132"/>
    <w:rsid w:val="00F55D21"/>
    <w:rsid w:val="00F568D2"/>
    <w:rsid w:val="00F6070B"/>
    <w:rsid w:val="00F60FF3"/>
    <w:rsid w:val="00F61B5E"/>
    <w:rsid w:val="00F63B55"/>
    <w:rsid w:val="00F63FAE"/>
    <w:rsid w:val="00F6725E"/>
    <w:rsid w:val="00F67D26"/>
    <w:rsid w:val="00F7151D"/>
    <w:rsid w:val="00F71B14"/>
    <w:rsid w:val="00F7231C"/>
    <w:rsid w:val="00F74BE3"/>
    <w:rsid w:val="00F77945"/>
    <w:rsid w:val="00F87F92"/>
    <w:rsid w:val="00F90E8C"/>
    <w:rsid w:val="00F9254F"/>
    <w:rsid w:val="00F92859"/>
    <w:rsid w:val="00F972BE"/>
    <w:rsid w:val="00FA052B"/>
    <w:rsid w:val="00FA0B67"/>
    <w:rsid w:val="00FA1A48"/>
    <w:rsid w:val="00FA1BA9"/>
    <w:rsid w:val="00FA2A72"/>
    <w:rsid w:val="00FA517B"/>
    <w:rsid w:val="00FA5BF3"/>
    <w:rsid w:val="00FA5D0C"/>
    <w:rsid w:val="00FA7D90"/>
    <w:rsid w:val="00FB13EF"/>
    <w:rsid w:val="00FC1E2E"/>
    <w:rsid w:val="00FC2BAA"/>
    <w:rsid w:val="00FC3B20"/>
    <w:rsid w:val="00FC6250"/>
    <w:rsid w:val="00FD11A6"/>
    <w:rsid w:val="00FD565A"/>
    <w:rsid w:val="00FD77AF"/>
    <w:rsid w:val="00FE019C"/>
    <w:rsid w:val="00FE0856"/>
    <w:rsid w:val="00FE1B32"/>
    <w:rsid w:val="00FE2BC7"/>
    <w:rsid w:val="00FE3541"/>
    <w:rsid w:val="00FE540C"/>
    <w:rsid w:val="00FE5C6F"/>
    <w:rsid w:val="00FF2211"/>
    <w:rsid w:val="00FF3381"/>
    <w:rsid w:val="00FF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5673A6"/>
  <w15:docId w15:val="{5BA3D0C5-D35B-4247-B1CB-162718B4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72" w:line="246" w:lineRule="auto"/>
      <w:ind w:left="229" w:right="23" w:hanging="244"/>
      <w:jc w:val="both"/>
    </w:pPr>
    <w:rPr>
      <w:rFonts w:ascii="Cambria" w:eastAsia="Cambria" w:hAnsi="Cambria" w:cs="Cambria"/>
      <w:color w:val="000000"/>
      <w:sz w:val="24"/>
      <w:szCs w:val="22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numPr>
        <w:numId w:val="2"/>
      </w:numPr>
      <w:spacing w:after="280" w:line="249" w:lineRule="auto"/>
      <w:ind w:left="-5" w:right="-15" w:hanging="10"/>
      <w:outlineLvl w:val="0"/>
    </w:pPr>
    <w:rPr>
      <w:rFonts w:ascii="Cambria" w:eastAsia="Cambria" w:hAnsi="Cambria" w:cs="Cambria"/>
      <w:b/>
      <w:color w:val="000000"/>
      <w:sz w:val="34"/>
      <w:szCs w:val="2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2"/>
      </w:numPr>
      <w:spacing w:after="210"/>
      <w:ind w:left="-5" w:right="-15" w:hanging="10"/>
      <w:outlineLvl w:val="1"/>
    </w:pPr>
    <w:rPr>
      <w:rFonts w:ascii="Cambria" w:eastAsia="Cambria" w:hAnsi="Cambria" w:cs="Cambria"/>
      <w:b/>
      <w:color w:val="000000"/>
      <w:sz w:val="29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00B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34"/>
    </w:rPr>
  </w:style>
  <w:style w:type="table" w:customStyle="1" w:styleId="TableGrid">
    <w:name w:val="TableGrid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uiPriority w:val="99"/>
    <w:semiHidden/>
    <w:unhideWhenUsed/>
    <w:rsid w:val="005D4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9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D49B5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D49B5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49B5"/>
    <w:rPr>
      <w:rFonts w:ascii="Segoe UI" w:eastAsia="Cambria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40505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E0858"/>
    <w:pPr>
      <w:spacing w:after="0" w:line="240" w:lineRule="auto"/>
      <w:ind w:left="-15" w:right="65" w:firstLine="329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E0858"/>
    <w:rPr>
      <w:rFonts w:ascii="Cambria" w:eastAsia="Cambria" w:hAnsi="Cambria" w:cs="Cambria"/>
      <w:color w:val="000000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E0858"/>
    <w:rPr>
      <w:vertAlign w:val="superscript"/>
    </w:rPr>
  </w:style>
  <w:style w:type="paragraph" w:styleId="NoSpacing">
    <w:name w:val="No Spacing"/>
    <w:uiPriority w:val="1"/>
    <w:qFormat/>
    <w:rsid w:val="00535686"/>
    <w:pPr>
      <w:ind w:left="229" w:right="23" w:hanging="244"/>
      <w:jc w:val="both"/>
    </w:pPr>
    <w:rPr>
      <w:rFonts w:ascii="Cambria" w:eastAsia="Cambria" w:hAnsi="Cambria" w:cs="Cambria"/>
      <w:color w:val="000000"/>
      <w:sz w:val="24"/>
      <w:szCs w:val="22"/>
    </w:rPr>
  </w:style>
  <w:style w:type="character" w:styleId="Hyperlink">
    <w:name w:val="Hyperlink"/>
    <w:uiPriority w:val="99"/>
    <w:unhideWhenUsed/>
    <w:rsid w:val="00054B14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C65A1B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06DA1"/>
  </w:style>
  <w:style w:type="character" w:customStyle="1" w:styleId="Heading3Char">
    <w:name w:val="Heading 3 Char"/>
    <w:link w:val="Heading3"/>
    <w:uiPriority w:val="9"/>
    <w:rsid w:val="007A00B4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Revision">
    <w:name w:val="Revision"/>
    <w:hidden/>
    <w:uiPriority w:val="99"/>
    <w:semiHidden/>
    <w:rsid w:val="00EB475E"/>
    <w:rPr>
      <w:rFonts w:ascii="Cambria" w:eastAsia="Cambria" w:hAnsi="Cambria" w:cs="Cambria"/>
      <w:color w:val="000000"/>
      <w:sz w:val="24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06AF6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Emphasis">
    <w:name w:val="Emphasis"/>
    <w:uiPriority w:val="20"/>
    <w:qFormat/>
    <w:rsid w:val="0064409C"/>
    <w:rPr>
      <w:i/>
      <w:iCs/>
    </w:rPr>
  </w:style>
  <w:style w:type="paragraph" w:customStyle="1" w:styleId="Default">
    <w:name w:val="Default"/>
    <w:rsid w:val="00513E01"/>
    <w:pPr>
      <w:autoSpaceDE w:val="0"/>
      <w:autoSpaceDN w:val="0"/>
      <w:adjustRightInd w:val="0"/>
    </w:pPr>
    <w:rPr>
      <w:rFonts w:ascii="Gentium" w:eastAsia="Calibri" w:hAnsi="Gentium" w:cs="Gentium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13B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013B0"/>
    <w:rPr>
      <w:rFonts w:ascii="Cambria" w:eastAsia="Cambria" w:hAnsi="Cambria" w:cs="Cambria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03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1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3365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4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6500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71652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087403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C6656-982D-4DCE-8A5A-9F97D31CF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</dc:creator>
  <cp:keywords/>
  <dc:description/>
  <cp:lastModifiedBy>Nandhini S.</cp:lastModifiedBy>
  <cp:revision>4</cp:revision>
  <dcterms:created xsi:type="dcterms:W3CDTF">2021-08-14T08:00:00Z</dcterms:created>
  <dcterms:modified xsi:type="dcterms:W3CDTF">2021-08-1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-cardiff-university</vt:lpwstr>
  </property>
  <property fmtid="{D5CDD505-2E9C-101B-9397-08002B2CF9AE}" pid="5" name="Mendeley Recent Style Name 1_1">
    <vt:lpwstr>Cardiff University - Harvard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merald-harvard</vt:lpwstr>
  </property>
  <property fmtid="{D5CDD505-2E9C-101B-9397-08002B2CF9AE}" pid="13" name="Mendeley Recent Style Name 5_1">
    <vt:lpwstr>Emerald - Harvard</vt:lpwstr>
  </property>
  <property fmtid="{D5CDD505-2E9C-101B-9397-08002B2CF9AE}" pid="14" name="Mendeley Recent Style Id 6_1">
    <vt:lpwstr>http://www.zotero.org/styles/harvard-kings-college-london</vt:lpwstr>
  </property>
  <property fmtid="{D5CDD505-2E9C-101B-9397-08002B2CF9AE}" pid="15" name="Mendeley Recent Style Name 6_1">
    <vt:lpwstr>King's College London - Harvard</vt:lpwstr>
  </property>
  <property fmtid="{D5CDD505-2E9C-101B-9397-08002B2CF9AE}" pid="16" name="Mendeley Recent Style Id 7_1">
    <vt:lpwstr>http://www.zotero.org/styles/oxford-university-press-humsoc</vt:lpwstr>
  </property>
  <property fmtid="{D5CDD505-2E9C-101B-9397-08002B2CF9AE}" pid="17" name="Mendeley Recent Style Name 7_1">
    <vt:lpwstr>Oxford University Press HUMSOC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harvard-the-university-of-melbourne</vt:lpwstr>
  </property>
  <property fmtid="{D5CDD505-2E9C-101B-9397-08002B2CF9AE}" pid="21" name="Mendeley Recent Style Name 9_1">
    <vt:lpwstr>The University of Melbourne - Harva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e3e2cd-f13d-387f-ba01-0dd8abb4facc</vt:lpwstr>
  </property>
  <property fmtid="{D5CDD505-2E9C-101B-9397-08002B2CF9AE}" pid="24" name="Mendeley Citation Style_1">
    <vt:lpwstr>http://www.zotero.org/styles/sage-harvard</vt:lpwstr>
  </property>
</Properties>
</file>